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CCE6C" w14:textId="77777777" w:rsidR="00055A93" w:rsidRDefault="00055A93" w:rsidP="00A6590A">
      <w:pPr>
        <w:widowControl/>
        <w:suppressLineNumbers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  <w:bookmarkStart w:id="0" w:name="_Hlk1147346"/>
      <w:bookmarkStart w:id="1" w:name="_GoBack"/>
      <w:bookmarkEnd w:id="1"/>
    </w:p>
    <w:p w14:paraId="2B9B20B3" w14:textId="77777777" w:rsidR="00055A93" w:rsidRDefault="00055A93" w:rsidP="00A6590A">
      <w:pPr>
        <w:widowControl/>
        <w:suppressLineNumbers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45786028" w14:textId="327C6BD9" w:rsidR="009C507A" w:rsidRPr="00C741A6" w:rsidRDefault="009C507A" w:rsidP="009C507A">
      <w:pPr>
        <w:widowControl/>
        <w:suppressLineNumbers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  <w:r w:rsidRPr="00E95219">
        <w:rPr>
          <w:rFonts w:ascii="Times New Roman" w:eastAsia="MS Mincho" w:hAnsi="Times New Roman" w:cs="Times New Roman"/>
          <w:sz w:val="24"/>
          <w:szCs w:val="24"/>
        </w:rPr>
        <w:t>A</w:t>
      </w:r>
      <w:r w:rsidRPr="00C741A6">
        <w:rPr>
          <w:rFonts w:ascii="Times New Roman" w:eastAsia="MS Mincho" w:hAnsi="Times New Roman" w:cs="Times New Roman"/>
          <w:sz w:val="22"/>
        </w:rPr>
        <w:t>dditional</w:t>
      </w:r>
      <w:r w:rsidR="00363AE1">
        <w:rPr>
          <w:rFonts w:ascii="Times New Roman" w:eastAsia="MS Mincho" w:hAnsi="Times New Roman" w:cs="Times New Roman"/>
          <w:sz w:val="22"/>
        </w:rPr>
        <w:t xml:space="preserve"> file 1:</w:t>
      </w:r>
      <w:r w:rsidRPr="00C741A6">
        <w:rPr>
          <w:rFonts w:ascii="Times New Roman" w:eastAsia="MS Mincho" w:hAnsi="Times New Roman" w:cs="Times New Roman"/>
          <w:sz w:val="22"/>
        </w:rPr>
        <w:t xml:space="preserve"> </w:t>
      </w:r>
      <w:r w:rsidR="00363AE1">
        <w:rPr>
          <w:rFonts w:ascii="Times New Roman" w:eastAsia="MS Mincho" w:hAnsi="Times New Roman" w:cs="Times New Roman"/>
          <w:sz w:val="22"/>
        </w:rPr>
        <w:t>T</w:t>
      </w:r>
      <w:r w:rsidRPr="00C741A6">
        <w:rPr>
          <w:rFonts w:ascii="Times New Roman" w:eastAsia="MS Mincho" w:hAnsi="Times New Roman" w:cs="Times New Roman"/>
          <w:sz w:val="22"/>
        </w:rPr>
        <w:t xml:space="preserve">able </w:t>
      </w:r>
      <w:r w:rsidR="00363AE1">
        <w:rPr>
          <w:rFonts w:ascii="Times New Roman" w:eastAsia="MS Mincho" w:hAnsi="Times New Roman" w:cs="Times New Roman"/>
          <w:sz w:val="22"/>
        </w:rPr>
        <w:t>S</w:t>
      </w:r>
      <w:r>
        <w:rPr>
          <w:rFonts w:ascii="Times New Roman" w:eastAsia="MS Mincho" w:hAnsi="Times New Roman" w:cs="Times New Roman"/>
          <w:sz w:val="22"/>
        </w:rPr>
        <w:t>1</w:t>
      </w:r>
      <w:r w:rsidRPr="00C741A6">
        <w:rPr>
          <w:rFonts w:ascii="Times New Roman" w:eastAsia="MS Mincho" w:hAnsi="Times New Roman" w:cs="Times New Roman"/>
          <w:sz w:val="22"/>
        </w:rPr>
        <w:t xml:space="preserve">: </w:t>
      </w:r>
      <w:r>
        <w:rPr>
          <w:rFonts w:ascii="Times New Roman" w:eastAsia="MS Mincho" w:hAnsi="Times New Roman" w:cs="Times New Roman"/>
          <w:sz w:val="22"/>
        </w:rPr>
        <w:t>Surgery type</w:t>
      </w:r>
      <w:r w:rsidRPr="00C741A6">
        <w:rPr>
          <w:rFonts w:ascii="Times New Roman" w:eastAsia="MS Mincho" w:hAnsi="Times New Roman" w:cs="Times New Roman"/>
          <w:sz w:val="22"/>
        </w:rPr>
        <w:t xml:space="preserve"> by </w:t>
      </w:r>
      <w:r>
        <w:rPr>
          <w:rFonts w:ascii="Times New Roman" w:eastAsia="MS Mincho" w:hAnsi="Times New Roman" w:cs="Times New Roman"/>
          <w:sz w:val="22"/>
        </w:rPr>
        <w:t>cancer stage</w:t>
      </w:r>
      <w:r w:rsidRPr="00C741A6">
        <w:rPr>
          <w:rFonts w:ascii="Times New Roman" w:eastAsia="MS Mincho" w:hAnsi="Times New Roman" w:cs="Times New Roman"/>
          <w:sz w:val="22"/>
        </w:rPr>
        <w:t xml:space="preserve"> (N = 467)</w:t>
      </w:r>
    </w:p>
    <w:p w14:paraId="360DAF61" w14:textId="77777777" w:rsidR="009C507A" w:rsidRPr="00B170EB" w:rsidRDefault="009C507A" w:rsidP="009C507A">
      <w:pPr>
        <w:widowControl/>
        <w:spacing w:line="240" w:lineRule="exact"/>
        <w:jc w:val="left"/>
        <w:rPr>
          <w:rFonts w:ascii="Times New Roman" w:eastAsia="MS Mincho" w:hAnsi="Times New Roman" w:cs="Times New Roman"/>
          <w:szCs w:val="21"/>
        </w:rPr>
      </w:pPr>
    </w:p>
    <w:tbl>
      <w:tblPr>
        <w:tblStyle w:val="TableGrid"/>
        <w:tblpPr w:leftFromText="142" w:rightFromText="142" w:vertAnchor="text" w:horzAnchor="margin" w:tblpX="109" w:tblpY="1"/>
        <w:tblW w:w="8222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00"/>
        <w:gridCol w:w="567"/>
        <w:gridCol w:w="1985"/>
        <w:gridCol w:w="1985"/>
        <w:gridCol w:w="1985"/>
      </w:tblGrid>
      <w:tr w:rsidR="009C507A" w:rsidRPr="00463DE6" w14:paraId="7B180C41" w14:textId="77777777" w:rsidTr="00B84B12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0DF5B4" w14:textId="77777777" w:rsidR="009C507A" w:rsidRPr="00463DE6" w:rsidRDefault="009C507A" w:rsidP="00B84B12">
            <w:pPr>
              <w:pStyle w:val="Heading2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7CF96" w14:textId="77777777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3751F" w14:textId="77777777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63DE6">
              <w:rPr>
                <w:rFonts w:ascii="Times New Roman" w:hAnsi="Times New Roman" w:cs="Times New Roman" w:hint="eastAsia"/>
                <w:sz w:val="22"/>
              </w:rPr>
              <w:t xml:space="preserve">Types of surgery </w:t>
            </w:r>
            <w:r w:rsidRPr="00463DE6">
              <w:rPr>
                <w:rFonts w:ascii="Times New Roman" w:hAnsi="Times New Roman" w:cs="Times New Roman"/>
                <w:sz w:val="22"/>
              </w:rPr>
              <w:t>(n, 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118FA" w14:textId="77777777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507A" w:rsidRPr="00463DE6" w14:paraId="0527E6E8" w14:textId="77777777" w:rsidTr="00B84B12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B06DB" w14:textId="77777777" w:rsidR="009C507A" w:rsidRPr="00463DE6" w:rsidRDefault="009C507A" w:rsidP="00B84B12">
            <w:pPr>
              <w:pStyle w:val="Heading2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2F978" w14:textId="77777777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93860" w14:textId="77777777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63DE6">
              <w:rPr>
                <w:rFonts w:ascii="Times New Roman" w:hAnsi="Times New Roman" w:cs="Times New Roman"/>
                <w:sz w:val="22"/>
              </w:rPr>
              <w:t>B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4952A" w14:textId="77777777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63DE6">
              <w:rPr>
                <w:rFonts w:ascii="Times New Roman" w:hAnsi="Times New Roman" w:cs="Times New Roman"/>
                <w:sz w:val="22"/>
              </w:rPr>
              <w:t>TM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E9B4160" w14:textId="77777777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63DE6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463DE6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9C507A" w:rsidRPr="00463DE6" w14:paraId="1BF3164E" w14:textId="77777777" w:rsidTr="003A6709">
        <w:trPr>
          <w:trHeight w:val="24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1FC64" w14:textId="77777777" w:rsidR="009C507A" w:rsidRPr="00463DE6" w:rsidRDefault="009C507A" w:rsidP="00B84B12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463DE6">
              <w:rPr>
                <w:rFonts w:ascii="Times New Roman" w:hAnsi="Times New Roman" w:cs="Times New Roman" w:hint="eastAsia"/>
                <w:sz w:val="22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C6551" w14:textId="77777777" w:rsidR="009C507A" w:rsidRPr="00463DE6" w:rsidRDefault="009C507A" w:rsidP="00B84B12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797DC" w14:textId="0E3A8AC8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63DE6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04 </w:t>
            </w:r>
            <w:r w:rsidRPr="00463DE6">
              <w:rPr>
                <w:rFonts w:ascii="Times New Roman" w:hAnsi="Times New Roman" w:cs="Times New Roman" w:hint="eastAsia"/>
                <w:sz w:val="22"/>
              </w:rPr>
              <w:t>(</w:t>
            </w:r>
            <w:r w:rsidR="0014550E">
              <w:rPr>
                <w:rFonts w:ascii="Times New Roman" w:hAnsi="Times New Roman" w:cs="Times New Roman"/>
                <w:sz w:val="22"/>
              </w:rPr>
              <w:t>100</w:t>
            </w:r>
            <w:r w:rsidRPr="00463DE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9BF0C" w14:textId="2B14E774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</w:t>
            </w:r>
            <w:r w:rsidRPr="00463DE6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B46765">
              <w:rPr>
                <w:rFonts w:ascii="Times New Roman" w:hAnsi="Times New Roman" w:cs="Times New Roman"/>
                <w:sz w:val="22"/>
              </w:rPr>
              <w:t>100</w:t>
            </w:r>
            <w:r w:rsidRPr="00463DE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ED2E6F5" w14:textId="77777777" w:rsidR="009C507A" w:rsidRPr="00463DE6" w:rsidRDefault="009C507A" w:rsidP="00B84B12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507A" w:rsidRPr="00463DE6" w14:paraId="469AF9BB" w14:textId="77777777" w:rsidTr="00B84B12">
        <w:trPr>
          <w:trHeight w:val="24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AB64E2" w14:textId="77777777" w:rsidR="009C507A" w:rsidRPr="000457A1" w:rsidRDefault="009C507A" w:rsidP="00B84B12">
            <w:pPr>
              <w:pStyle w:val="Heading2"/>
              <w:spacing w:line="240" w:lineRule="exact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0457A1">
              <w:rPr>
                <w:rFonts w:ascii="Times New Roman" w:hAnsi="Times New Roman" w:cs="Times New Roman"/>
                <w:b w:val="0"/>
                <w:sz w:val="22"/>
                <w:szCs w:val="22"/>
              </w:rPr>
              <w:t>Cancer st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A14EE" w14:textId="77777777" w:rsidR="009C507A" w:rsidRPr="00463DE6" w:rsidRDefault="009C507A" w:rsidP="00B84B12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 w:rsidRPr="00463DE6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11DEB4" w14:textId="5C0016CB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  <w:r w:rsidRPr="00463DE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06853">
              <w:rPr>
                <w:rFonts w:ascii="Times New Roman" w:hAnsi="Times New Roman" w:cs="Times New Roman"/>
                <w:sz w:val="22"/>
              </w:rPr>
              <w:t>15.8</w:t>
            </w:r>
            <w:r w:rsidRPr="00463DE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97CFA" w14:textId="0A7758CB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4 </w:t>
            </w:r>
            <w:r w:rsidRPr="00463DE6">
              <w:rPr>
                <w:rFonts w:ascii="Times New Roman" w:hAnsi="Times New Roman" w:cs="Times New Roman"/>
                <w:sz w:val="22"/>
              </w:rPr>
              <w:t>(</w:t>
            </w:r>
            <w:r w:rsidR="00B46765">
              <w:rPr>
                <w:rFonts w:ascii="Times New Roman" w:hAnsi="Times New Roman" w:cs="Times New Roman"/>
                <w:sz w:val="22"/>
              </w:rPr>
              <w:t>14.7</w:t>
            </w:r>
            <w:r w:rsidRPr="00463DE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5C57A3" w14:textId="77777777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63DE6">
              <w:rPr>
                <w:rFonts w:ascii="Times New Roman" w:hAnsi="Times New Roman" w:cs="Times New Roman"/>
                <w:sz w:val="22"/>
              </w:rPr>
              <w:t>.0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9C507A" w:rsidRPr="00463DE6" w14:paraId="6F81AC6B" w14:textId="77777777" w:rsidTr="00B84B12">
        <w:trPr>
          <w:trHeight w:val="2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B5BE4" w14:textId="77777777" w:rsidR="009C507A" w:rsidRPr="00463DE6" w:rsidRDefault="009C507A" w:rsidP="00B84B12">
            <w:pPr>
              <w:pStyle w:val="Heading2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B11551" w14:textId="77777777" w:rsidR="009C507A" w:rsidRPr="00463DE6" w:rsidRDefault="009C507A" w:rsidP="00B84B12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B95F3" w14:textId="1F961E91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7</w:t>
            </w:r>
            <w:r w:rsidRPr="00463DE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06853">
              <w:rPr>
                <w:rFonts w:ascii="Times New Roman" w:hAnsi="Times New Roman" w:cs="Times New Roman"/>
                <w:sz w:val="22"/>
              </w:rPr>
              <w:t>51.6</w:t>
            </w:r>
            <w:r w:rsidRPr="00463DE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0456BB" w14:textId="5D1F6AB4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  <w:r w:rsidRPr="00463DE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46765">
              <w:rPr>
                <w:rFonts w:ascii="Times New Roman" w:hAnsi="Times New Roman" w:cs="Times New Roman"/>
                <w:sz w:val="22"/>
              </w:rPr>
              <w:t>38.7</w:t>
            </w:r>
            <w:r w:rsidRPr="00463DE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0A801A68" w14:textId="77777777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507A" w:rsidRPr="00463DE6" w14:paraId="26E1531C" w14:textId="77777777" w:rsidTr="003A6709">
        <w:trPr>
          <w:trHeight w:val="24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07E41" w14:textId="77777777" w:rsidR="009C507A" w:rsidRPr="00463DE6" w:rsidRDefault="009C507A" w:rsidP="00B84B12">
            <w:pPr>
              <w:pStyle w:val="Heading2"/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86757" w14:textId="77777777" w:rsidR="009C507A" w:rsidRPr="00463DE6" w:rsidRDefault="009C507A" w:rsidP="00B84B12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16BBE" w14:textId="194D66EA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</w:t>
            </w:r>
            <w:r w:rsidRPr="00463DE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B46765">
              <w:rPr>
                <w:rFonts w:ascii="Times New Roman" w:hAnsi="Times New Roman" w:cs="Times New Roman"/>
                <w:sz w:val="22"/>
              </w:rPr>
              <w:t>32.6</w:t>
            </w:r>
            <w:r w:rsidRPr="00463DE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F2A84" w14:textId="4971EB96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</w:t>
            </w:r>
            <w:r w:rsidRPr="00463DE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F221AE">
              <w:rPr>
                <w:rFonts w:ascii="Times New Roman" w:hAnsi="Times New Roman" w:cs="Times New Roman"/>
                <w:sz w:val="22"/>
              </w:rPr>
              <w:t>46.6</w:t>
            </w:r>
            <w:r w:rsidRPr="00463DE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F09A1" w14:textId="77777777" w:rsidR="009C507A" w:rsidRPr="00463DE6" w:rsidRDefault="009C507A" w:rsidP="00B84B1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D3E290C" w14:textId="77777777" w:rsidR="009C507A" w:rsidRPr="00463DE6" w:rsidRDefault="009C507A" w:rsidP="009C507A">
      <w:pPr>
        <w:widowControl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44B97CF6" w14:textId="77777777" w:rsidR="009C507A" w:rsidRPr="00463DE6" w:rsidRDefault="009C507A" w:rsidP="009C507A">
      <w:pPr>
        <w:widowControl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1AFBCDC6" w14:textId="77777777" w:rsidR="009C507A" w:rsidRPr="00463DE6" w:rsidRDefault="009C507A" w:rsidP="009C507A">
      <w:pPr>
        <w:widowControl/>
        <w:spacing w:line="240" w:lineRule="exact"/>
        <w:jc w:val="left"/>
        <w:rPr>
          <w:rFonts w:ascii="Times New Roman" w:eastAsia="MS Mincho" w:hAnsi="Times New Roman" w:cs="Times New Roman"/>
          <w:kern w:val="0"/>
          <w:sz w:val="22"/>
        </w:rPr>
      </w:pPr>
    </w:p>
    <w:p w14:paraId="4911E7B1" w14:textId="77777777" w:rsidR="009C507A" w:rsidRPr="00463DE6" w:rsidRDefault="009C507A" w:rsidP="009C507A">
      <w:pPr>
        <w:widowControl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4EF24512" w14:textId="77777777" w:rsidR="009C507A" w:rsidRPr="00463DE6" w:rsidRDefault="009C507A" w:rsidP="009C507A">
      <w:pPr>
        <w:widowControl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3F50A03A" w14:textId="77777777" w:rsidR="009C507A" w:rsidRPr="00463DE6" w:rsidRDefault="009C507A" w:rsidP="009C507A">
      <w:pPr>
        <w:widowControl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131F9F00" w14:textId="77777777" w:rsidR="009C507A" w:rsidRPr="00463DE6" w:rsidRDefault="009C507A" w:rsidP="009C507A">
      <w:pPr>
        <w:widowControl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7DE52554" w14:textId="3F2372E1" w:rsidR="00055A93" w:rsidRDefault="00055A93" w:rsidP="00A6590A">
      <w:pPr>
        <w:widowControl/>
        <w:suppressLineNumbers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4DFAFE33" w14:textId="2F0ABC97" w:rsidR="009C507A" w:rsidRDefault="009C507A" w:rsidP="00A6590A">
      <w:pPr>
        <w:widowControl/>
        <w:suppressLineNumbers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49F1B071" w14:textId="580AB2BF" w:rsidR="009C507A" w:rsidRDefault="009C507A" w:rsidP="00A6590A">
      <w:pPr>
        <w:widowControl/>
        <w:suppressLineNumbers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2D781F1B" w14:textId="744E20DA" w:rsidR="009C507A" w:rsidRDefault="009C507A" w:rsidP="00A6590A">
      <w:pPr>
        <w:widowControl/>
        <w:suppressLineNumbers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744F476C" w14:textId="77777777" w:rsidR="009C507A" w:rsidRDefault="009C507A" w:rsidP="00A6590A">
      <w:pPr>
        <w:widowControl/>
        <w:suppressLineNumbers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</w:p>
    <w:p w14:paraId="702AC1AB" w14:textId="1E132FBA" w:rsidR="00A6590A" w:rsidRPr="00C741A6" w:rsidRDefault="00AE622B" w:rsidP="00A6590A">
      <w:pPr>
        <w:widowControl/>
        <w:suppressLineNumbers/>
        <w:spacing w:line="240" w:lineRule="exact"/>
        <w:jc w:val="left"/>
        <w:rPr>
          <w:rFonts w:ascii="Times New Roman" w:eastAsia="MS Mincho" w:hAnsi="Times New Roman" w:cs="Times New Roman"/>
          <w:sz w:val="22"/>
        </w:rPr>
      </w:pPr>
      <w:r w:rsidRPr="00E95219">
        <w:rPr>
          <w:rFonts w:ascii="Times New Roman" w:eastAsia="MS Mincho" w:hAnsi="Times New Roman" w:cs="Times New Roman"/>
          <w:sz w:val="24"/>
          <w:szCs w:val="24"/>
        </w:rPr>
        <w:t>A</w:t>
      </w:r>
      <w:r w:rsidRPr="00C741A6">
        <w:rPr>
          <w:rFonts w:ascii="Times New Roman" w:eastAsia="MS Mincho" w:hAnsi="Times New Roman" w:cs="Times New Roman"/>
          <w:sz w:val="22"/>
        </w:rPr>
        <w:t>dditional</w:t>
      </w:r>
      <w:r w:rsidR="00363AE1">
        <w:rPr>
          <w:rFonts w:ascii="Times New Roman" w:eastAsia="MS Mincho" w:hAnsi="Times New Roman" w:cs="Times New Roman"/>
          <w:sz w:val="22"/>
        </w:rPr>
        <w:t xml:space="preserve"> file 1</w:t>
      </w:r>
      <w:r w:rsidRPr="00C741A6">
        <w:rPr>
          <w:rFonts w:ascii="Times New Roman" w:eastAsia="MS Mincho" w:hAnsi="Times New Roman" w:cs="Times New Roman"/>
          <w:sz w:val="22"/>
        </w:rPr>
        <w:t xml:space="preserve"> </w:t>
      </w:r>
      <w:r w:rsidR="00363AE1">
        <w:rPr>
          <w:rFonts w:ascii="Times New Roman" w:eastAsia="MS Mincho" w:hAnsi="Times New Roman" w:cs="Times New Roman"/>
          <w:sz w:val="22"/>
        </w:rPr>
        <w:t>T</w:t>
      </w:r>
      <w:r w:rsidRPr="00C741A6">
        <w:rPr>
          <w:rFonts w:ascii="Times New Roman" w:eastAsia="MS Mincho" w:hAnsi="Times New Roman" w:cs="Times New Roman"/>
          <w:sz w:val="22"/>
        </w:rPr>
        <w:t xml:space="preserve">able </w:t>
      </w:r>
      <w:r w:rsidR="00363AE1">
        <w:rPr>
          <w:rFonts w:ascii="Times New Roman" w:eastAsia="MS Mincho" w:hAnsi="Times New Roman" w:cs="Times New Roman"/>
          <w:sz w:val="22"/>
        </w:rPr>
        <w:t>S</w:t>
      </w:r>
      <w:r w:rsidR="009C507A">
        <w:rPr>
          <w:rFonts w:ascii="Times New Roman" w:eastAsia="MS Mincho" w:hAnsi="Times New Roman" w:cs="Times New Roman"/>
          <w:sz w:val="22"/>
        </w:rPr>
        <w:t>2</w:t>
      </w:r>
      <w:r w:rsidRPr="00C741A6">
        <w:rPr>
          <w:rFonts w:ascii="Times New Roman" w:eastAsia="MS Mincho" w:hAnsi="Times New Roman" w:cs="Times New Roman"/>
          <w:sz w:val="22"/>
        </w:rPr>
        <w:t>:</w:t>
      </w:r>
      <w:r w:rsidR="00A6590A" w:rsidRPr="00C741A6">
        <w:rPr>
          <w:rFonts w:ascii="Times New Roman" w:eastAsia="MS Mincho" w:hAnsi="Times New Roman" w:cs="Times New Roman"/>
          <w:sz w:val="22"/>
        </w:rPr>
        <w:t xml:space="preserve"> </w:t>
      </w:r>
      <w:r w:rsidR="00CC0927" w:rsidRPr="00C741A6">
        <w:rPr>
          <w:rFonts w:ascii="Times New Roman" w:eastAsia="MS Mincho" w:hAnsi="Times New Roman" w:cs="Times New Roman"/>
          <w:sz w:val="22"/>
        </w:rPr>
        <w:t>Decisional congruence by perceived decision-making role</w:t>
      </w:r>
      <w:r w:rsidR="00CF726F" w:rsidRPr="00C741A6">
        <w:rPr>
          <w:rFonts w:ascii="Times New Roman" w:eastAsia="MS Mincho" w:hAnsi="Times New Roman" w:cs="Times New Roman"/>
          <w:sz w:val="22"/>
        </w:rPr>
        <w:t xml:space="preserve"> and </w:t>
      </w:r>
      <w:r w:rsidR="00220DC8" w:rsidRPr="00C741A6">
        <w:rPr>
          <w:rFonts w:ascii="Times New Roman" w:eastAsia="MS Mincho" w:hAnsi="Times New Roman" w:cs="Times New Roman"/>
          <w:sz w:val="22"/>
        </w:rPr>
        <w:t>surgery</w:t>
      </w:r>
      <w:r w:rsidR="00CF726F" w:rsidRPr="00C741A6">
        <w:rPr>
          <w:rFonts w:ascii="Times New Roman" w:eastAsia="MS Mincho" w:hAnsi="Times New Roman" w:cs="Times New Roman"/>
          <w:sz w:val="22"/>
        </w:rPr>
        <w:t xml:space="preserve"> </w:t>
      </w:r>
      <w:r w:rsidR="00A6590A" w:rsidRPr="00C741A6">
        <w:rPr>
          <w:rFonts w:ascii="Times New Roman" w:eastAsia="MS Mincho" w:hAnsi="Times New Roman" w:cs="Times New Roman"/>
          <w:sz w:val="22"/>
        </w:rPr>
        <w:t>(N = 467)</w:t>
      </w:r>
    </w:p>
    <w:tbl>
      <w:tblPr>
        <w:tblStyle w:val="10"/>
        <w:tblpPr w:leftFromText="142" w:rightFromText="142" w:vertAnchor="text" w:horzAnchor="margin" w:tblpY="44"/>
        <w:tblW w:w="14177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559"/>
        <w:gridCol w:w="1276"/>
        <w:gridCol w:w="1276"/>
        <w:gridCol w:w="1417"/>
        <w:gridCol w:w="1135"/>
        <w:gridCol w:w="1275"/>
        <w:gridCol w:w="1417"/>
        <w:gridCol w:w="1136"/>
      </w:tblGrid>
      <w:tr w:rsidR="007B3B0B" w:rsidRPr="00C741A6" w14:paraId="0FDFA3C5" w14:textId="79D2FC43" w:rsidTr="00810BB6">
        <w:trPr>
          <w:trHeight w:val="27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DFEC4" w14:textId="77777777" w:rsidR="007B3B0B" w:rsidRPr="00135124" w:rsidRDefault="007B3B0B" w:rsidP="00E95219">
            <w:pPr>
              <w:keepNext/>
              <w:spacing w:line="276" w:lineRule="auto"/>
              <w:jc w:val="center"/>
              <w:outlineLvl w:val="1"/>
              <w:rPr>
                <w:rFonts w:ascii="Times New Roman" w:eastAsia="MS Gothic" w:hAnsi="Times New Roman" w:cs="Times New Roman"/>
                <w:sz w:val="22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38F3A" w14:textId="486B24A4" w:rsidR="007B3B0B" w:rsidRPr="00135124" w:rsidRDefault="007B3B0B" w:rsidP="00E9521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135124">
              <w:rPr>
                <w:rFonts w:ascii="Times New Roman" w:eastAsia="MS Mincho" w:hAnsi="Times New Roman" w:cs="Times New Roman"/>
                <w:sz w:val="22"/>
              </w:rPr>
              <w:t>All participants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19285" w14:textId="6B1064FF" w:rsidR="007B3B0B" w:rsidRPr="00135124" w:rsidRDefault="007B3B0B" w:rsidP="00E9521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135124">
              <w:rPr>
                <w:rFonts w:ascii="Times New Roman" w:eastAsia="MS Mincho" w:hAnsi="Times New Roman" w:cs="Times New Roman"/>
                <w:sz w:val="22"/>
              </w:rPr>
              <w:t>BCS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63B01" w14:textId="02F4A814" w:rsidR="007B3B0B" w:rsidRPr="00135124" w:rsidRDefault="007B3B0B" w:rsidP="00E9521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135124">
              <w:rPr>
                <w:rFonts w:ascii="Times New Roman" w:eastAsia="MS Mincho" w:hAnsi="Times New Roman" w:cs="Times New Roman"/>
                <w:sz w:val="22"/>
              </w:rPr>
              <w:t>TM</w:t>
            </w:r>
          </w:p>
        </w:tc>
      </w:tr>
      <w:tr w:rsidR="007B3B0B" w:rsidRPr="00C741A6" w14:paraId="5635C551" w14:textId="185D6271" w:rsidTr="00260FB0">
        <w:trPr>
          <w:trHeight w:val="27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49F6E" w14:textId="5A0A482A" w:rsidR="007B3B0B" w:rsidRPr="00135124" w:rsidRDefault="007B3B0B" w:rsidP="00E95219">
            <w:pPr>
              <w:keepNext/>
              <w:spacing w:line="276" w:lineRule="auto"/>
              <w:jc w:val="center"/>
              <w:outlineLvl w:val="1"/>
              <w:rPr>
                <w:rFonts w:ascii="Times New Roman" w:eastAsia="MS Gothic" w:hAnsi="Times New Roman" w:cs="Times New Roman"/>
                <w:sz w:val="22"/>
              </w:rPr>
            </w:pPr>
          </w:p>
        </w:tc>
        <w:tc>
          <w:tcPr>
            <w:tcW w:w="1176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FD38C" w14:textId="281F2F6F" w:rsidR="007B3B0B" w:rsidRPr="00135124" w:rsidRDefault="007B3B0B" w:rsidP="00E95219">
            <w:pPr>
              <w:spacing w:line="276" w:lineRule="auto"/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135124">
              <w:rPr>
                <w:rFonts w:ascii="Times New Roman" w:eastAsia="MS Mincho" w:hAnsi="Times New Roman" w:cs="Times New Roman"/>
                <w:sz w:val="22"/>
              </w:rPr>
              <w:t>Perceived decision-making role (n, %)</w:t>
            </w:r>
          </w:p>
        </w:tc>
      </w:tr>
      <w:tr w:rsidR="001D5F5D" w:rsidRPr="00C741A6" w14:paraId="2D61CDE6" w14:textId="33D7B0AC" w:rsidTr="0057066D">
        <w:trPr>
          <w:trHeight w:val="27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983A" w14:textId="53BF9C32" w:rsidR="001D5F5D" w:rsidRPr="00135124" w:rsidRDefault="001D5F5D" w:rsidP="001D5F5D">
            <w:pPr>
              <w:spacing w:line="276" w:lineRule="auto"/>
              <w:jc w:val="left"/>
              <w:rPr>
                <w:rFonts w:ascii="Times New Roman" w:eastAsia="MS Mincho" w:hAnsi="Times New Roman" w:cs="Times New Roman"/>
                <w:sz w:val="22"/>
              </w:rPr>
            </w:pPr>
            <w:r w:rsidRPr="00135124">
              <w:rPr>
                <w:rFonts w:ascii="Times New Roman" w:eastAsia="MS Mincho" w:hAnsi="Times New Roman" w:cs="Times New Roman"/>
                <w:sz w:val="22"/>
              </w:rPr>
              <w:t>Decisional congr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DB6F0" w14:textId="2618450A" w:rsidR="001D5F5D" w:rsidRPr="00E1210A" w:rsidRDefault="001D5F5D" w:rsidP="001D5F5D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Act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477B9" w14:textId="11FF9E02" w:rsidR="001D5F5D" w:rsidRPr="00E1210A" w:rsidRDefault="001D5F5D" w:rsidP="001D5F5D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Collabora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2F35D" w14:textId="221C4538" w:rsidR="001D5F5D" w:rsidRPr="00E1210A" w:rsidRDefault="001D5F5D" w:rsidP="001D5F5D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Pass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3EA47" w14:textId="3AA589A9" w:rsidR="001D5F5D" w:rsidRPr="00E1210A" w:rsidRDefault="001D5F5D" w:rsidP="00C741A6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b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Ac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78345" w14:textId="7B9ED9A7" w:rsidR="001D5F5D" w:rsidRPr="00E1210A" w:rsidRDefault="001D5F5D" w:rsidP="00C741A6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Collaborativ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9D7F2" w14:textId="1810E3E4" w:rsidR="001D5F5D" w:rsidRPr="00E1210A" w:rsidRDefault="001D5F5D" w:rsidP="00C741A6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Passiv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E3190" w14:textId="240D8B17" w:rsidR="001D5F5D" w:rsidRPr="00E1210A" w:rsidRDefault="001D5F5D" w:rsidP="00C741A6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Ac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1963D" w14:textId="369DBDA2" w:rsidR="001D5F5D" w:rsidRPr="00E1210A" w:rsidRDefault="001D5F5D" w:rsidP="00C741A6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Collaborativ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DA79B" w14:textId="5C80C63E" w:rsidR="001D5F5D" w:rsidRPr="00E1210A" w:rsidRDefault="001D5F5D" w:rsidP="00C741A6">
            <w:pPr>
              <w:spacing w:line="276" w:lineRule="auto"/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Passive</w:t>
            </w:r>
          </w:p>
        </w:tc>
      </w:tr>
      <w:tr w:rsidR="003E7712" w:rsidRPr="00C741A6" w14:paraId="769C12B3" w14:textId="4F18475F" w:rsidTr="0057066D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B7AA" w14:textId="4FCD0936" w:rsidR="003E7712" w:rsidRPr="00135124" w:rsidRDefault="003E7712" w:rsidP="00E95219">
            <w:pPr>
              <w:spacing w:line="276" w:lineRule="auto"/>
              <w:jc w:val="right"/>
              <w:rPr>
                <w:rFonts w:ascii="Times New Roman" w:eastAsia="MS Mincho" w:hAnsi="Times New Roman" w:cs="Times New Roman"/>
                <w:sz w:val="22"/>
              </w:rPr>
            </w:pPr>
            <w:r w:rsidRPr="00135124">
              <w:rPr>
                <w:rFonts w:ascii="Times New Roman" w:eastAsia="MS Mincho" w:hAnsi="Times New Roman" w:cs="Times New Roman"/>
                <w:sz w:val="22"/>
              </w:rPr>
              <w:t>Incongru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CD65" w14:textId="46BCE822" w:rsidR="003E7712" w:rsidRPr="00E1210A" w:rsidRDefault="003E7712" w:rsidP="00BB615B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111 (4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9753" w14:textId="3A268E59" w:rsidR="003E7712" w:rsidRPr="00E1210A" w:rsidRDefault="003E7712" w:rsidP="00BB615B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29 (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19C0" w14:textId="6683A5FF" w:rsidR="003E7712" w:rsidRPr="00E1210A" w:rsidRDefault="003E7712" w:rsidP="00BB615B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62 (6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49B6E" w14:textId="44B25B92" w:rsidR="003E7712" w:rsidRPr="00E1210A" w:rsidRDefault="00311A7D" w:rsidP="00BB615B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67</w:t>
            </w:r>
            <w:r w:rsidR="00C741A6" w:rsidRPr="00E1210A">
              <w:rPr>
                <w:rFonts w:ascii="Times New Roman" w:eastAsia="Yu Gothic" w:hAnsi="Times New Roman" w:cs="Times New Roman"/>
                <w:sz w:val="22"/>
              </w:rPr>
              <w:t xml:space="preserve"> (4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C958" w14:textId="4FB1DEED" w:rsidR="003E7712" w:rsidRPr="00E1210A" w:rsidRDefault="002B6769" w:rsidP="00BB615B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19</w:t>
            </w:r>
            <w:r w:rsidR="003E7712" w:rsidRPr="00E1210A">
              <w:rPr>
                <w:rFonts w:ascii="Times New Roman" w:eastAsia="Yu Gothic" w:hAnsi="Times New Roman" w:cs="Times New Roman"/>
                <w:sz w:val="22"/>
              </w:rPr>
              <w:t xml:space="preserve"> (</w:t>
            </w:r>
            <w:r w:rsidR="00A8098E" w:rsidRPr="00E1210A">
              <w:rPr>
                <w:rFonts w:ascii="Times New Roman" w:eastAsia="Yu Gothic" w:hAnsi="Times New Roman" w:cs="Times New Roman"/>
                <w:sz w:val="22"/>
              </w:rPr>
              <w:t>18.8</w:t>
            </w:r>
            <w:r w:rsidR="003E7712" w:rsidRPr="00E1210A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4867C9" w14:textId="491F6453" w:rsidR="003E7712" w:rsidRPr="00E1210A" w:rsidRDefault="00A8098E" w:rsidP="00BB615B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4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0 (6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C26E81" w14:textId="7DF6B836" w:rsidR="003E7712" w:rsidRPr="00E1210A" w:rsidRDefault="0057066D" w:rsidP="00BB615B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4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4 (</w:t>
            </w:r>
            <w:r w:rsidR="00DE3519">
              <w:rPr>
                <w:rFonts w:ascii="Times New Roman" w:eastAsia="Yu Gothic" w:hAnsi="Times New Roman" w:cs="Times New Roman"/>
                <w:sz w:val="22"/>
              </w:rPr>
              <w:t>4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6E58B" w14:textId="11BE7ED3" w:rsidR="003E7712" w:rsidRPr="00E1210A" w:rsidRDefault="00F36490" w:rsidP="00BB615B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1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0 (22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951041F" w14:textId="6EFAA0D1" w:rsidR="003E7712" w:rsidRPr="00E1210A" w:rsidRDefault="00F36490" w:rsidP="00BB615B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2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2 (75.9)</w:t>
            </w:r>
          </w:p>
        </w:tc>
      </w:tr>
      <w:tr w:rsidR="003E7712" w:rsidRPr="00C741A6" w14:paraId="2BC6EDB0" w14:textId="2F0C4F7E" w:rsidTr="0057066D">
        <w:trPr>
          <w:trHeight w:val="27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16C8A" w14:textId="05F2EDED" w:rsidR="003E7712" w:rsidRPr="00135124" w:rsidRDefault="003E7712" w:rsidP="00E95219">
            <w:pPr>
              <w:keepNext/>
              <w:spacing w:line="276" w:lineRule="auto"/>
              <w:jc w:val="right"/>
              <w:outlineLvl w:val="1"/>
              <w:rPr>
                <w:rFonts w:ascii="Times New Roman" w:eastAsia="MS Gothic" w:hAnsi="Times New Roman" w:cs="Times New Roman"/>
                <w:sz w:val="22"/>
              </w:rPr>
            </w:pPr>
            <w:r w:rsidRPr="00135124">
              <w:rPr>
                <w:rFonts w:ascii="Times New Roman" w:eastAsia="MS Mincho" w:hAnsi="Times New Roman" w:cs="Times New Roman"/>
                <w:sz w:val="22"/>
              </w:rPr>
              <w:t>Congru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BE966" w14:textId="58169F95" w:rsidR="003E7712" w:rsidRPr="00E1210A" w:rsidRDefault="003E7712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118 (5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F7275" w14:textId="0F7904FC" w:rsidR="003E7712" w:rsidRPr="00E1210A" w:rsidRDefault="003E7712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117 (8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864E0" w14:textId="33276A56" w:rsidR="003E7712" w:rsidRPr="00E1210A" w:rsidRDefault="003E7712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30 (3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7568E" w14:textId="02E26F6C" w:rsidR="003E7712" w:rsidRPr="00E1210A" w:rsidRDefault="00A8098E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7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3 (</w:t>
            </w:r>
            <w:r w:rsidR="0000179D" w:rsidRPr="00E1210A">
              <w:rPr>
                <w:rFonts w:ascii="Times New Roman" w:eastAsia="Yu Gothic" w:hAnsi="Times New Roman" w:cs="Times New Roman"/>
                <w:sz w:val="22"/>
              </w:rPr>
              <w:t>52.1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CD7EF" w14:textId="771FD984" w:rsidR="003E7712" w:rsidRPr="00E1210A" w:rsidRDefault="00E067A3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82</w:t>
            </w:r>
            <w:r w:rsidR="003E7712" w:rsidRPr="00E1210A">
              <w:rPr>
                <w:rFonts w:ascii="Times New Roman" w:eastAsia="Yu Gothic" w:hAnsi="Times New Roman" w:cs="Times New Roman"/>
                <w:sz w:val="22"/>
              </w:rPr>
              <w:t xml:space="preserve"> (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81.2</w:t>
            </w:r>
            <w:r w:rsidR="003E7712" w:rsidRPr="00E1210A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F4813" w14:textId="5E4E6987" w:rsidR="003E7712" w:rsidRPr="00E1210A" w:rsidRDefault="00E067A3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2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3 (36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CF0B2" w14:textId="2605396F" w:rsidR="003E7712" w:rsidRPr="00E1210A" w:rsidRDefault="002B6702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4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5 (50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25A63" w14:textId="2BD89577" w:rsidR="003E7712" w:rsidRPr="00E1210A" w:rsidRDefault="0063714D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3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5 (</w:t>
            </w:r>
            <w:r w:rsidR="00786E78">
              <w:rPr>
                <w:rFonts w:ascii="Times New Roman" w:eastAsia="Yu Gothic" w:hAnsi="Times New Roman" w:cs="Times New Roman"/>
                <w:sz w:val="22"/>
              </w:rPr>
              <w:t>77.8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231A1" w14:textId="39E62698" w:rsidR="003E7712" w:rsidRPr="00E1210A" w:rsidRDefault="002E7378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7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 xml:space="preserve"> (24.1)</w:t>
            </w:r>
          </w:p>
        </w:tc>
      </w:tr>
      <w:tr w:rsidR="003E7712" w:rsidRPr="00C741A6" w14:paraId="566E9521" w14:textId="509EA265" w:rsidTr="0057066D">
        <w:trPr>
          <w:trHeight w:val="27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5B252" w14:textId="25BBB470" w:rsidR="003E7712" w:rsidRPr="00135124" w:rsidRDefault="003E7712" w:rsidP="00E95219">
            <w:pPr>
              <w:keepNext/>
              <w:spacing w:line="276" w:lineRule="auto"/>
              <w:jc w:val="left"/>
              <w:outlineLvl w:val="1"/>
              <w:rPr>
                <w:rFonts w:ascii="Times New Roman" w:eastAsia="MS Gothic" w:hAnsi="Times New Roman" w:cs="Times New Roman"/>
                <w:sz w:val="22"/>
              </w:rPr>
            </w:pPr>
            <w:r w:rsidRPr="00135124">
              <w:rPr>
                <w:rFonts w:ascii="Times New Roman" w:eastAsia="MS Gothic" w:hAnsi="Times New Roman" w:cs="Times New Roman"/>
                <w:sz w:val="22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6007F" w14:textId="345630B7" w:rsidR="003E7712" w:rsidRPr="00E1210A" w:rsidRDefault="003E7712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33 (1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8A640" w14:textId="157C55F7" w:rsidR="003E7712" w:rsidRPr="00E1210A" w:rsidRDefault="003E7712" w:rsidP="00E95219">
            <w:pPr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196 (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AFEF7" w14:textId="023921C1" w:rsidR="003E7712" w:rsidRPr="00E1210A" w:rsidRDefault="003E7712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146 (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F6039" w14:textId="175EF66B" w:rsidR="003E7712" w:rsidRPr="00E1210A" w:rsidRDefault="006B6609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1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40 (</w:t>
            </w:r>
            <w:r w:rsidR="00921D01" w:rsidRPr="00E1210A">
              <w:rPr>
                <w:rFonts w:ascii="Times New Roman" w:eastAsia="Yu Gothic" w:hAnsi="Times New Roman" w:cs="Times New Roman"/>
                <w:sz w:val="22"/>
              </w:rPr>
              <w:t>100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2BAAE" w14:textId="2A921214" w:rsidR="003E7712" w:rsidRPr="00E1210A" w:rsidRDefault="00921D01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>101</w:t>
            </w:r>
            <w:r w:rsidR="003E7712" w:rsidRPr="00E1210A">
              <w:rPr>
                <w:rFonts w:ascii="Times New Roman" w:eastAsia="Yu Gothic" w:hAnsi="Times New Roman" w:cs="Times New Roman"/>
                <w:sz w:val="22"/>
              </w:rPr>
              <w:t xml:space="preserve"> (100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BD4EE" w14:textId="2595A4D3" w:rsidR="003E7712" w:rsidRPr="00E1210A" w:rsidRDefault="0063714D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6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3 (10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4927D" w14:textId="42301C0D" w:rsidR="003E7712" w:rsidRPr="00E1210A" w:rsidRDefault="006E7A95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8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9 (1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8D75A" w14:textId="3E199FFE" w:rsidR="003E7712" w:rsidRPr="00E1210A" w:rsidRDefault="006E7A95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 w:hint="eastAsia"/>
                <w:sz w:val="22"/>
              </w:rPr>
              <w:t>4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5 (100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A8FA7" w14:textId="3B0B653F" w:rsidR="003E7712" w:rsidRPr="00E1210A" w:rsidRDefault="00E1210A" w:rsidP="00E95219">
            <w:pPr>
              <w:wordWrap w:val="0"/>
              <w:spacing w:line="276" w:lineRule="auto"/>
              <w:jc w:val="right"/>
              <w:rPr>
                <w:rFonts w:ascii="Times New Roman" w:eastAsia="Yu Gothic" w:hAnsi="Times New Roman" w:cs="Times New Roman"/>
                <w:sz w:val="22"/>
              </w:rPr>
            </w:pPr>
            <w:r w:rsidRPr="00E1210A">
              <w:rPr>
                <w:rFonts w:ascii="Times New Roman" w:eastAsia="Yu Gothic" w:hAnsi="Times New Roman" w:cs="Times New Roman"/>
                <w:sz w:val="22"/>
              </w:rPr>
              <w:t xml:space="preserve">29 </w:t>
            </w:r>
            <w:r w:rsidR="006E7A95" w:rsidRPr="00E1210A">
              <w:rPr>
                <w:rFonts w:ascii="Times New Roman" w:eastAsia="Yu Gothic" w:hAnsi="Times New Roman" w:cs="Times New Roman"/>
                <w:sz w:val="22"/>
              </w:rPr>
              <w:t>(</w:t>
            </w:r>
            <w:r w:rsidRPr="00E1210A">
              <w:rPr>
                <w:rFonts w:ascii="Times New Roman" w:eastAsia="Yu Gothic" w:hAnsi="Times New Roman" w:cs="Times New Roman"/>
                <w:sz w:val="22"/>
              </w:rPr>
              <w:t>100</w:t>
            </w:r>
            <w:r w:rsidR="006E7A95" w:rsidRPr="00E1210A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</w:tr>
    </w:tbl>
    <w:p w14:paraId="4A6E15BF" w14:textId="77777777" w:rsidR="00A6590A" w:rsidRPr="00300546" w:rsidRDefault="00A6590A" w:rsidP="00A6590A">
      <w:pPr>
        <w:widowControl/>
        <w:spacing w:line="240" w:lineRule="exact"/>
        <w:jc w:val="left"/>
        <w:rPr>
          <w:rFonts w:ascii="Times New Roman" w:eastAsia="MS Mincho" w:hAnsi="Times New Roman" w:cs="Times New Roman"/>
          <w:szCs w:val="21"/>
        </w:rPr>
      </w:pPr>
    </w:p>
    <w:p w14:paraId="7C452563" w14:textId="77777777" w:rsidR="00A6590A" w:rsidRPr="00300546" w:rsidRDefault="00A6590A" w:rsidP="00A6590A">
      <w:pPr>
        <w:widowControl/>
        <w:spacing w:line="240" w:lineRule="exact"/>
        <w:jc w:val="left"/>
        <w:rPr>
          <w:rFonts w:ascii="Times New Roman" w:eastAsia="MS Mincho" w:hAnsi="Times New Roman" w:cs="Times New Roman"/>
          <w:szCs w:val="21"/>
        </w:rPr>
      </w:pPr>
    </w:p>
    <w:p w14:paraId="03B8417A" w14:textId="77777777" w:rsidR="00A6590A" w:rsidRPr="00300546" w:rsidRDefault="00A6590A" w:rsidP="00A6590A">
      <w:pPr>
        <w:widowControl/>
        <w:spacing w:line="240" w:lineRule="exact"/>
        <w:jc w:val="left"/>
        <w:rPr>
          <w:rFonts w:ascii="Times New Roman" w:eastAsia="MS Mincho" w:hAnsi="Times New Roman" w:cs="Times New Roman"/>
          <w:szCs w:val="21"/>
        </w:rPr>
      </w:pPr>
    </w:p>
    <w:p w14:paraId="4EB49832" w14:textId="77777777" w:rsidR="00A6590A" w:rsidRPr="00300546" w:rsidRDefault="00A6590A" w:rsidP="00A6590A">
      <w:pPr>
        <w:widowControl/>
        <w:spacing w:line="240" w:lineRule="exact"/>
        <w:jc w:val="left"/>
        <w:rPr>
          <w:rFonts w:ascii="Times New Roman" w:eastAsia="MS Mincho" w:hAnsi="Times New Roman" w:cs="Times New Roman"/>
          <w:szCs w:val="21"/>
        </w:rPr>
      </w:pPr>
    </w:p>
    <w:bookmarkEnd w:id="0"/>
    <w:p w14:paraId="17D7C929" w14:textId="77777777" w:rsidR="000441E4" w:rsidRDefault="000441E4" w:rsidP="002620FF">
      <w:pPr>
        <w:wordWrap w:val="0"/>
        <w:spacing w:line="276" w:lineRule="auto"/>
        <w:jc w:val="right"/>
        <w:rPr>
          <w:rFonts w:ascii="Times New Roman" w:eastAsia="MS Mincho" w:hAnsi="Times New Roman" w:cs="Times New Roman"/>
          <w:szCs w:val="21"/>
        </w:rPr>
      </w:pPr>
    </w:p>
    <w:p w14:paraId="3B6AFBF8" w14:textId="77777777" w:rsidR="000441E4" w:rsidRDefault="000441E4" w:rsidP="00D41C81">
      <w:pPr>
        <w:widowControl/>
        <w:jc w:val="left"/>
        <w:rPr>
          <w:rFonts w:ascii="Times New Roman" w:eastAsia="MS Mincho" w:hAnsi="Times New Roman" w:cs="Times New Roman"/>
          <w:szCs w:val="21"/>
        </w:rPr>
      </w:pPr>
    </w:p>
    <w:p w14:paraId="4FE52EF4" w14:textId="77777777" w:rsidR="000441E4" w:rsidRDefault="000441E4" w:rsidP="00D41C81">
      <w:pPr>
        <w:widowControl/>
        <w:jc w:val="left"/>
        <w:rPr>
          <w:rFonts w:ascii="Times New Roman" w:eastAsia="MS Mincho" w:hAnsi="Times New Roman" w:cs="Times New Roman"/>
          <w:szCs w:val="21"/>
        </w:rPr>
      </w:pPr>
    </w:p>
    <w:p w14:paraId="11E0FE6B" w14:textId="77777777" w:rsidR="000441E4" w:rsidRDefault="000441E4" w:rsidP="00D41C81">
      <w:pPr>
        <w:widowControl/>
        <w:jc w:val="left"/>
        <w:rPr>
          <w:rFonts w:ascii="Times New Roman" w:eastAsia="MS Mincho" w:hAnsi="Times New Roman" w:cs="Times New Roman"/>
          <w:szCs w:val="21"/>
        </w:rPr>
      </w:pPr>
    </w:p>
    <w:p w14:paraId="61CAA90B" w14:textId="77777777" w:rsidR="000441E4" w:rsidRDefault="000441E4" w:rsidP="00D41C81">
      <w:pPr>
        <w:widowControl/>
        <w:jc w:val="left"/>
        <w:rPr>
          <w:rFonts w:ascii="Times New Roman" w:eastAsia="MS Mincho" w:hAnsi="Times New Roman" w:cs="Times New Roman"/>
          <w:szCs w:val="21"/>
        </w:rPr>
      </w:pPr>
    </w:p>
    <w:p w14:paraId="15AA2659" w14:textId="77777777" w:rsidR="000441E4" w:rsidRDefault="000441E4" w:rsidP="00D41C81">
      <w:pPr>
        <w:widowControl/>
        <w:jc w:val="left"/>
        <w:rPr>
          <w:rFonts w:ascii="Times New Roman" w:eastAsia="MS Mincho" w:hAnsi="Times New Roman" w:cs="Times New Roman"/>
          <w:szCs w:val="21"/>
        </w:rPr>
      </w:pPr>
    </w:p>
    <w:p w14:paraId="4A833E8B" w14:textId="77777777" w:rsidR="000441E4" w:rsidRDefault="000441E4" w:rsidP="00D41C81">
      <w:pPr>
        <w:widowControl/>
        <w:jc w:val="left"/>
        <w:rPr>
          <w:rFonts w:ascii="Times New Roman" w:eastAsia="MS Mincho" w:hAnsi="Times New Roman" w:cs="Times New Roman"/>
          <w:szCs w:val="21"/>
        </w:rPr>
      </w:pPr>
    </w:p>
    <w:p w14:paraId="608040D1" w14:textId="14F2CB46" w:rsidR="00A6590A" w:rsidRPr="0066577C" w:rsidRDefault="004E01EA" w:rsidP="00D41C81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66577C">
        <w:rPr>
          <w:rFonts w:ascii="Times New Roman" w:eastAsia="MS Mincho" w:hAnsi="Times New Roman" w:cs="Times New Roman"/>
          <w:sz w:val="22"/>
        </w:rPr>
        <w:lastRenderedPageBreak/>
        <w:t>Additional</w:t>
      </w:r>
      <w:r w:rsidR="00363AE1">
        <w:rPr>
          <w:rFonts w:ascii="Times New Roman" w:eastAsia="MS Mincho" w:hAnsi="Times New Roman" w:cs="Times New Roman"/>
          <w:sz w:val="22"/>
        </w:rPr>
        <w:t xml:space="preserve"> file 3</w:t>
      </w:r>
      <w:r w:rsidRPr="0066577C">
        <w:rPr>
          <w:rFonts w:ascii="Times New Roman" w:eastAsia="MS Mincho" w:hAnsi="Times New Roman" w:cs="Times New Roman"/>
          <w:sz w:val="22"/>
        </w:rPr>
        <w:t xml:space="preserve"> </w:t>
      </w:r>
      <w:r w:rsidR="00363AE1">
        <w:rPr>
          <w:rFonts w:ascii="Times New Roman" w:eastAsia="MS Mincho" w:hAnsi="Times New Roman" w:cs="Times New Roman"/>
          <w:sz w:val="22"/>
        </w:rPr>
        <w:t>T</w:t>
      </w:r>
      <w:r w:rsidR="00A6590A" w:rsidRPr="0066577C">
        <w:rPr>
          <w:rFonts w:ascii="Times New Roman" w:eastAsia="MS Mincho" w:hAnsi="Times New Roman" w:cs="Times New Roman"/>
          <w:sz w:val="22"/>
        </w:rPr>
        <w:t xml:space="preserve">able </w:t>
      </w:r>
      <w:r w:rsidR="00363AE1">
        <w:rPr>
          <w:rFonts w:ascii="Times New Roman" w:eastAsia="MS Mincho" w:hAnsi="Times New Roman" w:cs="Times New Roman"/>
          <w:sz w:val="22"/>
        </w:rPr>
        <w:t>S</w:t>
      </w:r>
      <w:r w:rsidR="00B170EB">
        <w:rPr>
          <w:rFonts w:ascii="Times New Roman" w:eastAsia="MS Mincho" w:hAnsi="Times New Roman" w:cs="Times New Roman"/>
          <w:sz w:val="22"/>
        </w:rPr>
        <w:t>3</w:t>
      </w:r>
      <w:r w:rsidR="00A6590A" w:rsidRPr="0066577C">
        <w:rPr>
          <w:rFonts w:ascii="Times New Roman" w:eastAsia="MS Mincho" w:hAnsi="Times New Roman" w:cs="Times New Roman"/>
          <w:sz w:val="22"/>
        </w:rPr>
        <w:t>: Degree of importance of various factors related to decision-making at the time</w:t>
      </w:r>
      <w:r w:rsidR="00DC2F37" w:rsidRPr="0066577C">
        <w:rPr>
          <w:rFonts w:ascii="Times New Roman" w:eastAsia="MS Mincho" w:hAnsi="Times New Roman" w:cs="Times New Roman"/>
          <w:sz w:val="22"/>
        </w:rPr>
        <w:t xml:space="preserve"> stratified by surgery type</w:t>
      </w:r>
    </w:p>
    <w:tbl>
      <w:tblPr>
        <w:tblStyle w:val="4"/>
        <w:tblpPr w:leftFromText="142" w:rightFromText="142" w:vertAnchor="text" w:horzAnchor="margin" w:tblpY="1"/>
        <w:tblW w:w="13325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68"/>
        <w:gridCol w:w="1307"/>
        <w:gridCol w:w="1308"/>
        <w:gridCol w:w="1307"/>
        <w:gridCol w:w="1308"/>
        <w:gridCol w:w="1307"/>
        <w:gridCol w:w="1308"/>
        <w:gridCol w:w="1512"/>
      </w:tblGrid>
      <w:tr w:rsidR="00B604FB" w:rsidRPr="008E4158" w14:paraId="3688F0CF" w14:textId="77777777" w:rsidTr="00157D3E">
        <w:trPr>
          <w:trHeight w:val="265"/>
        </w:trPr>
        <w:tc>
          <w:tcPr>
            <w:tcW w:w="39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437B6D" w14:textId="77777777" w:rsidR="00B604FB" w:rsidRPr="00D33634" w:rsidRDefault="00B604FB" w:rsidP="004359E2">
            <w:pPr>
              <w:keepNext/>
              <w:spacing w:line="240" w:lineRule="exact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</w:p>
        </w:tc>
        <w:tc>
          <w:tcPr>
            <w:tcW w:w="7845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4A6E6D74" w14:textId="1C6B811C" w:rsidR="00B604FB" w:rsidRPr="00D33634" w:rsidRDefault="00B604FB" w:rsidP="004359E2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Age at diagnosis (n, %)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vAlign w:val="center"/>
          </w:tcPr>
          <w:p w14:paraId="1F0C50EA" w14:textId="1B0FDBC2" w:rsidR="00B604FB" w:rsidRPr="00D33634" w:rsidRDefault="00B604FB" w:rsidP="004359E2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C907BB" w:rsidRPr="008E4158" w14:paraId="79711685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AF9D5" w14:textId="77777777" w:rsidR="00C907BB" w:rsidRPr="00D33634" w:rsidRDefault="00C907BB" w:rsidP="004359E2">
            <w:pPr>
              <w:keepNext/>
              <w:spacing w:line="240" w:lineRule="exact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DC204" w14:textId="54185B42" w:rsidR="00C907BB" w:rsidRPr="00D33634" w:rsidRDefault="00C907BB" w:rsidP="004359E2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≤ 40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270D5" w14:textId="4AB6F203" w:rsidR="00C907BB" w:rsidRPr="00D33634" w:rsidRDefault="00C907BB" w:rsidP="004359E2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41–50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8EF90" w14:textId="16E30730" w:rsidR="00C907BB" w:rsidRPr="00D33634" w:rsidRDefault="00C907BB" w:rsidP="004359E2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i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&gt; 50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60462E" w14:textId="2849F6AC" w:rsidR="00C907BB" w:rsidRPr="00D33634" w:rsidRDefault="00C907BB" w:rsidP="004359E2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i/>
                <w:szCs w:val="21"/>
              </w:rPr>
              <w:t>p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-value</w:t>
            </w:r>
          </w:p>
        </w:tc>
      </w:tr>
      <w:tr w:rsidR="00C907BB" w:rsidRPr="008E4158" w14:paraId="3E6FE005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E9142" w14:textId="77777777" w:rsidR="00C907BB" w:rsidRPr="00D33634" w:rsidRDefault="00C907BB" w:rsidP="00691CD4">
            <w:pPr>
              <w:keepNext/>
              <w:spacing w:line="240" w:lineRule="exact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773A9" w14:textId="14B8CB75" w:rsidR="00C907BB" w:rsidRPr="00D33634" w:rsidRDefault="00C907BB" w:rsidP="00691CD4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BC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00374" w14:textId="18C9C4AA" w:rsidR="00C907BB" w:rsidRPr="00D33634" w:rsidRDefault="00C907BB" w:rsidP="00691CD4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TM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CD657" w14:textId="48C49A29" w:rsidR="00C907BB" w:rsidRPr="00D33634" w:rsidRDefault="00C907BB" w:rsidP="00691CD4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BC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35867" w14:textId="395AF947" w:rsidR="00C907BB" w:rsidRPr="00D33634" w:rsidRDefault="00C907BB" w:rsidP="00691CD4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TM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78711" w14:textId="6E1C2792" w:rsidR="00C907BB" w:rsidRPr="00D33634" w:rsidRDefault="00C907BB" w:rsidP="00691CD4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BC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999C5" w14:textId="4926F384" w:rsidR="00C907BB" w:rsidRPr="00D33634" w:rsidRDefault="00C907BB" w:rsidP="00691CD4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i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TM</w:t>
            </w:r>
          </w:p>
        </w:tc>
        <w:tc>
          <w:tcPr>
            <w:tcW w:w="15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5919C" w14:textId="703A5346" w:rsidR="00C907BB" w:rsidRPr="00D33634" w:rsidRDefault="00C907BB" w:rsidP="00691CD4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i/>
                <w:szCs w:val="21"/>
              </w:rPr>
            </w:pPr>
          </w:p>
        </w:tc>
      </w:tr>
      <w:tr w:rsidR="00B604FB" w:rsidRPr="008E4158" w14:paraId="61F04109" w14:textId="77777777" w:rsidTr="00157D3E">
        <w:trPr>
          <w:trHeight w:val="265"/>
        </w:trPr>
        <w:tc>
          <w:tcPr>
            <w:tcW w:w="39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79D4EC" w14:textId="77777777" w:rsidR="00B604FB" w:rsidRPr="00D33634" w:rsidRDefault="00B604FB" w:rsidP="004359E2">
            <w:pPr>
              <w:keepNext/>
              <w:spacing w:line="240" w:lineRule="exact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Cancer characteristics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16EA04BB" w14:textId="77777777" w:rsidR="00B604FB" w:rsidRPr="00D33634" w:rsidRDefault="00B604FB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1D597CF5" w14:textId="77777777" w:rsidR="00B604FB" w:rsidRPr="00D33634" w:rsidRDefault="00B604FB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C426BF" w14:textId="797F2273" w:rsidR="00B604FB" w:rsidRPr="00D33634" w:rsidRDefault="00B604FB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20C5160A" w14:textId="77777777" w:rsidR="00B604FB" w:rsidRPr="00D33634" w:rsidRDefault="00B604FB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</w:tcPr>
          <w:p w14:paraId="420F2954" w14:textId="62242C51" w:rsidR="00B604FB" w:rsidRPr="00D33634" w:rsidRDefault="00B604FB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51BF88DB" w14:textId="77777777" w:rsidR="00B604FB" w:rsidRPr="00D33634" w:rsidRDefault="00B604FB" w:rsidP="00536EA3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color w:val="808080"/>
                <w:szCs w:val="21"/>
              </w:rPr>
            </w:pP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vAlign w:val="center"/>
          </w:tcPr>
          <w:p w14:paraId="5AB16158" w14:textId="51A56925" w:rsidR="00B604FB" w:rsidRPr="00D33634" w:rsidRDefault="00B604FB" w:rsidP="004359E2">
            <w:pPr>
              <w:spacing w:line="240" w:lineRule="exact"/>
              <w:jc w:val="center"/>
              <w:rPr>
                <w:rFonts w:ascii="Times New Roman" w:eastAsia="MS Mincho" w:hAnsi="Times New Roman" w:cs="Times New Roman"/>
                <w:color w:val="808080"/>
                <w:szCs w:val="21"/>
              </w:rPr>
            </w:pPr>
          </w:p>
        </w:tc>
      </w:tr>
      <w:tr w:rsidR="00A16B0A" w:rsidRPr="008E4158" w14:paraId="2E1F56A5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EED4" w14:textId="77777777" w:rsidR="00A16B0A" w:rsidRPr="00D33634" w:rsidRDefault="00A16B0A" w:rsidP="004359E2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Very or fairly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4061ED2" w14:textId="4FB110A5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53 (9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42310A6" w14:textId="7BE7F6A8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7 (96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93609" w14:textId="2EAE50F5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52 (95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D3138E9" w14:textId="4B878743" w:rsidR="00A16B0A" w:rsidRPr="00D33634" w:rsidRDefault="00A16B0A" w:rsidP="00822030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86 (92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CFA9F47" w14:textId="14359FA1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80 (94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D672F78" w14:textId="596AFDAA" w:rsidR="00A16B0A" w:rsidRPr="00D33634" w:rsidRDefault="00A16B0A" w:rsidP="00536EA3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8 (90.0)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32170E" w14:textId="71D361F6" w:rsidR="00A16B0A" w:rsidRPr="00D33634" w:rsidRDefault="00A16B0A" w:rsidP="00D77678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BCM=.137</w:t>
            </w:r>
          </w:p>
          <w:p w14:paraId="65BD66D8" w14:textId="1D4A77B7" w:rsidR="00A16B0A" w:rsidRPr="00D33634" w:rsidRDefault="00A16B0A" w:rsidP="00D77678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color w:val="808080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TM=.602</w:t>
            </w:r>
          </w:p>
        </w:tc>
      </w:tr>
      <w:tr w:rsidR="00A16B0A" w:rsidRPr="008E4158" w14:paraId="116042C7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BBA2F" w14:textId="77777777" w:rsidR="00A16B0A" w:rsidRPr="00D33634" w:rsidRDefault="00A16B0A" w:rsidP="004359E2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B324012" w14:textId="085C5A4F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6 (1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BAD931A" w14:textId="09D98CB3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 (3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09F5A" w14:textId="49B273B8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5 (3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F85EAC3" w14:textId="61A4DA58" w:rsidR="00A16B0A" w:rsidRPr="00D33634" w:rsidRDefault="00A16B0A" w:rsidP="003B3BD3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5 (5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B7DFBA1" w14:textId="220D78EA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5 (6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0506D8B" w14:textId="2F743984" w:rsidR="00A16B0A" w:rsidRPr="00D33634" w:rsidRDefault="00A16B0A" w:rsidP="00D97FED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color w:val="808080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color w:val="808080"/>
                <w:szCs w:val="21"/>
              </w:rPr>
              <w:t xml:space="preserve">4 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(10.0)</w:t>
            </w:r>
          </w:p>
        </w:tc>
        <w:tc>
          <w:tcPr>
            <w:tcW w:w="1512" w:type="dxa"/>
            <w:vMerge/>
            <w:tcBorders>
              <w:left w:val="nil"/>
              <w:right w:val="nil"/>
            </w:tcBorders>
            <w:vAlign w:val="center"/>
          </w:tcPr>
          <w:p w14:paraId="0B2B2612" w14:textId="4428E7C6" w:rsidR="00A16B0A" w:rsidRPr="00D33634" w:rsidRDefault="00A16B0A" w:rsidP="00D77678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color w:val="808080"/>
                <w:szCs w:val="21"/>
              </w:rPr>
            </w:pPr>
          </w:p>
        </w:tc>
      </w:tr>
      <w:tr w:rsidR="00A16B0A" w:rsidRPr="008E4158" w14:paraId="75873B10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E95A6" w14:textId="77777777" w:rsidR="00A16B0A" w:rsidRPr="00D33634" w:rsidRDefault="00A16B0A" w:rsidP="004359E2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Slightly or not at all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FEFD47A" w14:textId="77777777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0 (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0627B99" w14:textId="08AE7E2F" w:rsidR="00A16B0A" w:rsidRPr="00D33634" w:rsidRDefault="00A16B0A" w:rsidP="00822030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0 (0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7179F" w14:textId="1F359624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 (1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C9707A4" w14:textId="3E5E9EE2" w:rsidR="00A16B0A" w:rsidRPr="00D33634" w:rsidRDefault="00A16B0A" w:rsidP="00536EA3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 (2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1121DA9" w14:textId="3B95602A" w:rsidR="00A16B0A" w:rsidRPr="00D33634" w:rsidRDefault="00A16B0A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0 (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3C1DF8D" w14:textId="44352870" w:rsidR="00A16B0A" w:rsidRPr="00D33634" w:rsidRDefault="00A16B0A" w:rsidP="00D97FED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color w:val="808080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color w:val="808080"/>
                <w:szCs w:val="21"/>
              </w:rPr>
              <w:t xml:space="preserve">0 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(0.0)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</w:tcBorders>
          </w:tcPr>
          <w:p w14:paraId="2F088947" w14:textId="0069BE9B" w:rsidR="00A16B0A" w:rsidRPr="00D33634" w:rsidRDefault="00A16B0A" w:rsidP="00D77678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color w:val="808080"/>
                <w:szCs w:val="21"/>
              </w:rPr>
            </w:pPr>
          </w:p>
        </w:tc>
      </w:tr>
      <w:tr w:rsidR="00B604FB" w:rsidRPr="008E4158" w14:paraId="2668BBA9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1CB16" w14:textId="77777777" w:rsidR="00B604FB" w:rsidRPr="00D33634" w:rsidRDefault="00B604FB" w:rsidP="004359E2">
            <w:pPr>
              <w:keepNext/>
              <w:spacing w:line="240" w:lineRule="exact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Treatment benefits and risk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A08ED5F" w14:textId="77777777" w:rsidR="00B604FB" w:rsidRPr="00D33634" w:rsidRDefault="00B604FB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6F7FCB0" w14:textId="77777777" w:rsidR="00B604FB" w:rsidRPr="00D33634" w:rsidRDefault="00B604FB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7424F" w14:textId="4FA9FA66" w:rsidR="00B604FB" w:rsidRPr="00D33634" w:rsidRDefault="00B604FB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3AC0186" w14:textId="77777777" w:rsidR="00B604FB" w:rsidRPr="00D33634" w:rsidRDefault="00B604FB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707A0A7" w14:textId="40D9840F" w:rsidR="00B604FB" w:rsidRPr="00D33634" w:rsidRDefault="00B604FB" w:rsidP="004359E2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7915A1F" w14:textId="77777777" w:rsidR="00B604FB" w:rsidRPr="00D33634" w:rsidRDefault="00B604FB" w:rsidP="00536EA3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D2E1" w14:textId="01C25707" w:rsidR="00B604FB" w:rsidRPr="00D33634" w:rsidRDefault="00B604FB" w:rsidP="00D77678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FD043D" w:rsidRPr="008E4158" w14:paraId="51D7D7C5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40588" w14:textId="77777777" w:rsidR="00FD043D" w:rsidRPr="00D33634" w:rsidRDefault="00FD043D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Very or fairly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E8502A8" w14:textId="4C414EDA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54 (82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CC2DF09" w14:textId="1E748B7F" w:rsidR="00FD043D" w:rsidRPr="00D33634" w:rsidRDefault="00FD043D" w:rsidP="00FD043D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7 (96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3AF1C" w14:textId="16B1560F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62 (95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5064311" w14:textId="146FA626" w:rsidR="00FD043D" w:rsidRPr="00D33634" w:rsidRDefault="00FD043D" w:rsidP="00FD043D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85 (91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121BB56" w14:textId="20E4610A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82 (96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3A584DD" w14:textId="3EA62F33" w:rsidR="00FD043D" w:rsidRPr="00D33634" w:rsidRDefault="00FD043D" w:rsidP="00FD043D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9 (93.0)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AB641B" w14:textId="344526EC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BCM=.</w:t>
            </w:r>
            <w:r w:rsidR="00664C6D" w:rsidRPr="00D33634">
              <w:rPr>
                <w:rFonts w:ascii="Times New Roman" w:eastAsia="MS Mincho" w:hAnsi="Times New Roman" w:cs="Times New Roman"/>
                <w:szCs w:val="21"/>
              </w:rPr>
              <w:t>416</w:t>
            </w:r>
          </w:p>
          <w:p w14:paraId="461C96F4" w14:textId="5D8E888C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TM=.6</w:t>
            </w:r>
            <w:r w:rsidR="00664C6D" w:rsidRPr="00D33634">
              <w:rPr>
                <w:rFonts w:ascii="Times New Roman" w:eastAsia="MS Mincho" w:hAnsi="Times New Roman" w:cs="Times New Roman"/>
                <w:szCs w:val="21"/>
              </w:rPr>
              <w:t>69</w:t>
            </w:r>
          </w:p>
        </w:tc>
      </w:tr>
      <w:tr w:rsidR="00FD043D" w:rsidRPr="008E4158" w14:paraId="2BA049D1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8532" w14:textId="77777777" w:rsidR="00FD043D" w:rsidRPr="00D33634" w:rsidRDefault="00FD043D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A6BA6D4" w14:textId="4889473A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5 (8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AF75B6C" w14:textId="12A3D2A5" w:rsidR="00FD043D" w:rsidRPr="00D33634" w:rsidRDefault="00FD043D" w:rsidP="00FD043D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 (4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C00CA" w14:textId="3137E278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8 (5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74B61DB" w14:textId="27958153" w:rsidR="00FD043D" w:rsidRPr="00D33634" w:rsidRDefault="00FD043D" w:rsidP="00FD043D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8 (8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EE6FCD4" w14:textId="208981A4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 (4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4730C10" w14:textId="3E851DF6" w:rsidR="00FD043D" w:rsidRPr="00D33634" w:rsidRDefault="00FD043D" w:rsidP="00FD043D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 (7.0)</w:t>
            </w:r>
          </w:p>
        </w:tc>
        <w:tc>
          <w:tcPr>
            <w:tcW w:w="1512" w:type="dxa"/>
            <w:vMerge/>
            <w:tcBorders>
              <w:left w:val="nil"/>
              <w:right w:val="nil"/>
            </w:tcBorders>
            <w:vAlign w:val="center"/>
          </w:tcPr>
          <w:p w14:paraId="5E7E3ABD" w14:textId="32EC0B1C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FD043D" w:rsidRPr="008E4158" w14:paraId="32FE7A12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C92A5" w14:textId="77777777" w:rsidR="00FD043D" w:rsidRPr="00D33634" w:rsidRDefault="00FD043D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Slightly or not at all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1D294DE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0 (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65114C4" w14:textId="29F4472A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0 (0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C2B8" w14:textId="686CF071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0 (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141CF4B" w14:textId="67D78ED0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0 (0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02BDDEB" w14:textId="24F40A74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0 (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25D282F" w14:textId="1E117546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0 (0.0)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</w:tcBorders>
          </w:tcPr>
          <w:p w14:paraId="1DED4861" w14:textId="52AC2D92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FD043D" w:rsidRPr="008E4158" w14:paraId="05AC7A24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DCD4B" w14:textId="77777777" w:rsidR="00FD043D" w:rsidRPr="00D33634" w:rsidRDefault="00FD043D" w:rsidP="00FD043D">
            <w:pPr>
              <w:keepNext/>
              <w:spacing w:line="240" w:lineRule="exact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Obtaining a second opin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BD99E66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CCC321B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E74F6" w14:textId="4704C37B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925A14C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7F9ED44" w14:textId="455641C3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A350D63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12C2" w14:textId="75C24DF1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FB2C49" w:rsidRPr="008E4158" w14:paraId="514A17ED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66C81" w14:textId="77777777" w:rsidR="00FB2C49" w:rsidRPr="00D33634" w:rsidRDefault="00FB2C49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Very or fairly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10D57E5" w14:textId="0DCC1EF9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4 (41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339989B" w14:textId="2EAE37AE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9 (32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1CD86" w14:textId="249C6AA5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49 (30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5E636E7" w14:textId="2C34A8CB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1 (33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26665B9" w14:textId="4A65AC70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2 (38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C83008C" w14:textId="4795E49E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3 (31.0)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6E47F8" w14:textId="11FC2EAD" w:rsidR="00FB2C49" w:rsidRPr="00D33634" w:rsidRDefault="00FB2C49" w:rsidP="00FB2C49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BCM=.</w:t>
            </w:r>
            <w:r w:rsidR="00D43A3F" w:rsidRPr="00D33634">
              <w:rPr>
                <w:rFonts w:ascii="Times New Roman" w:eastAsia="MS Mincho" w:hAnsi="Times New Roman" w:cs="Times New Roman"/>
                <w:szCs w:val="21"/>
              </w:rPr>
              <w:t>539</w:t>
            </w:r>
          </w:p>
          <w:p w14:paraId="2D592E18" w14:textId="5A816D5A" w:rsidR="00FB2C49" w:rsidRPr="00D33634" w:rsidRDefault="00FB2C49" w:rsidP="00FB2C49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TM=.</w:t>
            </w:r>
            <w:r w:rsidR="00B6740E" w:rsidRPr="00D33634">
              <w:rPr>
                <w:rFonts w:ascii="Times New Roman" w:eastAsia="MS Mincho" w:hAnsi="Times New Roman" w:cs="Times New Roman"/>
                <w:szCs w:val="21"/>
              </w:rPr>
              <w:t>934</w:t>
            </w:r>
          </w:p>
        </w:tc>
      </w:tr>
      <w:tr w:rsidR="00FB2C49" w:rsidRPr="008E4158" w14:paraId="79F3C832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4BB56" w14:textId="77777777" w:rsidR="00FB2C49" w:rsidRPr="00D33634" w:rsidRDefault="00FB2C49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9139CB8" w14:textId="60B18B25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1 (36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B251957" w14:textId="64CC05FA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2 (43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02DD0" w14:textId="291219A4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62 (38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7578B74" w14:textId="7AE88632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7 (39.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A9A5EC7" w14:textId="4D42D39B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7 (32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24C7BEF" w14:textId="4F07F83C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5 (36.0)</w:t>
            </w:r>
          </w:p>
        </w:tc>
        <w:tc>
          <w:tcPr>
            <w:tcW w:w="1512" w:type="dxa"/>
            <w:vMerge/>
            <w:tcBorders>
              <w:left w:val="nil"/>
              <w:right w:val="nil"/>
            </w:tcBorders>
            <w:vAlign w:val="center"/>
          </w:tcPr>
          <w:p w14:paraId="1F32C672" w14:textId="1D7A9255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FB2C49" w:rsidRPr="008E4158" w14:paraId="64075F8F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41CA1" w14:textId="77777777" w:rsidR="00FB2C49" w:rsidRPr="00D33634" w:rsidRDefault="00FB2C49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Slightly or not at all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DDB06B5" w14:textId="7B64A87D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4 (24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F6748D6" w14:textId="0176D3F7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7 (25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D2CC4" w14:textId="321B52B8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49 (30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588C1C3" w14:textId="7D812AFB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5 (26.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6CB1AF7" w14:textId="2D0B5246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6 (31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582F309" w14:textId="06F660B7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4 (33.3)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</w:tcBorders>
          </w:tcPr>
          <w:p w14:paraId="48D665AC" w14:textId="038662A4" w:rsidR="00FB2C49" w:rsidRPr="00D33634" w:rsidRDefault="00FB2C4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FD043D" w:rsidRPr="008E4158" w14:paraId="7CAFDA7A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9D642" w14:textId="77777777" w:rsidR="00FD043D" w:rsidRPr="00D33634" w:rsidRDefault="00FD043D" w:rsidP="00FD043D">
            <w:pPr>
              <w:keepNext/>
              <w:spacing w:line="240" w:lineRule="exact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Medical expens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ACD4544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DA03D58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730BF" w14:textId="56455A26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F91FA44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345F0B8" w14:textId="461C87C9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84495B0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9ACF" w14:textId="7FA3C189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613588" w:rsidRPr="008E4158" w14:paraId="7EA4D310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6E17" w14:textId="77777777" w:rsidR="00613588" w:rsidRPr="00D33634" w:rsidRDefault="00613588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Very or fairly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8550DE4" w14:textId="24A21FE1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9 (66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D90A7EE" w14:textId="6EF15108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6 (57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2E41B" w14:textId="416592DA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98 (61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F2B4A14" w14:textId="369BEBA9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54 (58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3F5C3FC" w14:textId="16DBE80F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50 (59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D7FDDE8" w14:textId="50F7FF07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 20 (48.0)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D63D69" w14:textId="55138616" w:rsidR="00613588" w:rsidRPr="00D33634" w:rsidRDefault="00613588" w:rsidP="00613588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BCM=.5</w:t>
            </w:r>
            <w:r w:rsidR="004E0E78" w:rsidRPr="00D33634">
              <w:rPr>
                <w:rFonts w:ascii="Times New Roman" w:eastAsia="MS Mincho" w:hAnsi="Times New Roman" w:cs="Times New Roman"/>
                <w:szCs w:val="21"/>
              </w:rPr>
              <w:t>26</w:t>
            </w:r>
          </w:p>
          <w:p w14:paraId="366C9535" w14:textId="20FEC548" w:rsidR="00613588" w:rsidRPr="00D33634" w:rsidRDefault="00613588" w:rsidP="00613588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TM=.934</w:t>
            </w:r>
          </w:p>
        </w:tc>
      </w:tr>
      <w:tr w:rsidR="00613588" w:rsidRPr="008E4158" w14:paraId="3D26E300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1197" w14:textId="77777777" w:rsidR="00613588" w:rsidRPr="00D33634" w:rsidRDefault="00613588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5A97C3C" w14:textId="6626C334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1 (19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BBE2A00" w14:textId="14DF13A4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5 (18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FF459" w14:textId="35CDD95E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46 (28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929EBA9" w14:textId="089A93A6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9 (20.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91DB90D" w14:textId="3C229A45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4 (28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D489515" w14:textId="48B8CE86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3 (31.0)</w:t>
            </w:r>
          </w:p>
        </w:tc>
        <w:tc>
          <w:tcPr>
            <w:tcW w:w="1512" w:type="dxa"/>
            <w:vMerge/>
            <w:tcBorders>
              <w:left w:val="nil"/>
              <w:right w:val="nil"/>
            </w:tcBorders>
            <w:vAlign w:val="center"/>
          </w:tcPr>
          <w:p w14:paraId="5450DC79" w14:textId="7E94608A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613588" w:rsidRPr="008E4158" w14:paraId="78C16147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F5710" w14:textId="77777777" w:rsidR="00613588" w:rsidRPr="00D33634" w:rsidRDefault="00613588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Slightly or not at all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E1BAF0A" w14:textId="63211CE9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9 (15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908CB11" w14:textId="69D5D67C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7 (25.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7159C" w14:textId="6AE61E69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6 (1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7C84279" w14:textId="050F1D8B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0 (21.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BA4C8A2" w14:textId="4C226C3D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1 (1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76D2453" w14:textId="78DD4FD1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9 (21.0)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</w:tcBorders>
          </w:tcPr>
          <w:p w14:paraId="4BB1A2DA" w14:textId="07C7CF6C" w:rsidR="00613588" w:rsidRPr="00D33634" w:rsidRDefault="0061358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FD043D" w:rsidRPr="008E4158" w14:paraId="0C0824C3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DEA10" w14:textId="77777777" w:rsidR="00FD043D" w:rsidRPr="00D33634" w:rsidRDefault="00FD043D" w:rsidP="00FD043D">
            <w:pPr>
              <w:keepNext/>
              <w:spacing w:line="240" w:lineRule="exact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Influence on pregnancy and childbirt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9C938A8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35060E2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F84DB" w14:textId="48F2BD2E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5490369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7E8C11E" w14:textId="00645CCE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2634F3D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6389" w14:textId="7467EFB1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157D3E" w:rsidRPr="008E4158" w14:paraId="45970498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703D7" w14:textId="77777777" w:rsidR="00157D3E" w:rsidRPr="00D33634" w:rsidRDefault="00157D3E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Very or fairly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3DB0F06" w14:textId="35D161DD" w:rsidR="00157D3E" w:rsidRPr="00D33634" w:rsidRDefault="00157D3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</w:t>
            </w:r>
            <w:r w:rsidR="00274D7E" w:rsidRPr="00D33634">
              <w:rPr>
                <w:rFonts w:ascii="Times New Roman" w:eastAsia="MS Mincho" w:hAnsi="Times New Roman" w:cs="Times New Roman"/>
                <w:szCs w:val="21"/>
              </w:rPr>
              <w:t>1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 (3</w:t>
            </w:r>
            <w:r w:rsidR="00274D7E" w:rsidRPr="00D33634">
              <w:rPr>
                <w:rFonts w:ascii="Times New Roman" w:eastAsia="MS Mincho" w:hAnsi="Times New Roman" w:cs="Times New Roman"/>
                <w:szCs w:val="21"/>
              </w:rPr>
              <w:t>6.0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0D7B3F8" w14:textId="14B1A98D" w:rsidR="00157D3E" w:rsidRPr="00D33634" w:rsidRDefault="00CF143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7 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25.0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C0A56" w14:textId="424AC185" w:rsidR="00157D3E" w:rsidRPr="00D33634" w:rsidRDefault="00C978EA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9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5.6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8C99DFB" w14:textId="0520DB35" w:rsidR="00157D3E" w:rsidRPr="00D33634" w:rsidRDefault="003D146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7 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7.5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5853EB6" w14:textId="435874DB" w:rsidR="00157D3E" w:rsidRPr="00D33634" w:rsidRDefault="006E5070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4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5.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0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F98A6DE" w14:textId="2B8C56A9" w:rsidR="00157D3E" w:rsidRPr="00D33634" w:rsidRDefault="006F1E23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3 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7.0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407228" w14:textId="77777777" w:rsidR="00157D3E" w:rsidRPr="00D33634" w:rsidRDefault="002107AF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BCM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= &lt;.001</w:t>
            </w:r>
          </w:p>
          <w:p w14:paraId="43C3B22B" w14:textId="3964356B" w:rsidR="002107AF" w:rsidRPr="00D33634" w:rsidRDefault="002107AF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TM=</w:t>
            </w:r>
            <w:r w:rsidR="00872C4C" w:rsidRPr="00D33634">
              <w:rPr>
                <w:rFonts w:ascii="Times New Roman" w:eastAsia="MS Mincho" w:hAnsi="Times New Roman" w:cs="Times New Roman"/>
                <w:szCs w:val="21"/>
              </w:rPr>
              <w:t>.004</w:t>
            </w:r>
          </w:p>
        </w:tc>
      </w:tr>
      <w:tr w:rsidR="00157D3E" w:rsidRPr="008E4158" w14:paraId="4BAE7FF8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8276A" w14:textId="77777777" w:rsidR="00157D3E" w:rsidRPr="00D33634" w:rsidRDefault="00157D3E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12CF26F" w14:textId="058567F1" w:rsidR="00157D3E" w:rsidRPr="00D33634" w:rsidRDefault="00274D7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3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2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2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3FA61FD" w14:textId="148C737C" w:rsidR="00157D3E" w:rsidRPr="00D33634" w:rsidRDefault="00CF143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7 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25.0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D7FDE" w14:textId="4ED9C167" w:rsidR="00157D3E" w:rsidRPr="00D33634" w:rsidRDefault="00C978EA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4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1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5.0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1F99F8E" w14:textId="533814F4" w:rsidR="00157D3E" w:rsidRPr="00D33634" w:rsidRDefault="003D1468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18 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19.4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1FF1E92" w14:textId="737AD35D" w:rsidR="00157D3E" w:rsidRPr="00D33634" w:rsidRDefault="006E5070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7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8.0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B5205E9" w14:textId="47A3EE1C" w:rsidR="00157D3E" w:rsidRPr="00D33634" w:rsidRDefault="006F1E23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2 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="002107AF" w:rsidRPr="00D33634">
              <w:rPr>
                <w:rFonts w:ascii="Times New Roman" w:eastAsia="MS Mincho" w:hAnsi="Times New Roman" w:cs="Times New Roman"/>
                <w:szCs w:val="21"/>
              </w:rPr>
              <w:t>5.0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512" w:type="dxa"/>
            <w:vMerge/>
            <w:tcBorders>
              <w:left w:val="nil"/>
              <w:right w:val="nil"/>
            </w:tcBorders>
            <w:vAlign w:val="center"/>
          </w:tcPr>
          <w:p w14:paraId="1344A65A" w14:textId="78FB49FA" w:rsidR="00157D3E" w:rsidRPr="00D33634" w:rsidRDefault="00157D3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157D3E" w:rsidRPr="008E4158" w14:paraId="654472FC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2C8E" w14:textId="77777777" w:rsidR="00157D3E" w:rsidRPr="00D33634" w:rsidRDefault="00157D3E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Slightly or not at all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A6A06CB" w14:textId="6551BAA0" w:rsidR="00157D3E" w:rsidRPr="00D33634" w:rsidRDefault="00C978EA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5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4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2.0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35C3CCA" w14:textId="189A2C80" w:rsidR="00157D3E" w:rsidRPr="00D33634" w:rsidRDefault="00CF1439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14 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50.0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39755" w14:textId="0B249A5C" w:rsidR="00157D3E" w:rsidRPr="00D33634" w:rsidRDefault="006E5070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27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7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9.4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1660C04" w14:textId="32B298E8" w:rsidR="00157D3E" w:rsidRPr="00D33634" w:rsidRDefault="00C81F4B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68 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73.1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92140F1" w14:textId="3BB19AE5" w:rsidR="00157D3E" w:rsidRPr="00D33634" w:rsidRDefault="003343A3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74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8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7.0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CAA9640" w14:textId="57A7B161" w:rsidR="00157D3E" w:rsidRPr="00D33634" w:rsidRDefault="002107AF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37 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88.0</w:t>
            </w:r>
            <w:r w:rsidR="003343A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</w:tcBorders>
          </w:tcPr>
          <w:p w14:paraId="4BC525B5" w14:textId="4E3D9C86" w:rsidR="00157D3E" w:rsidRPr="00D33634" w:rsidRDefault="00157D3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FD043D" w:rsidRPr="008E4158" w14:paraId="00290265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0C69" w14:textId="77777777" w:rsidR="00FD043D" w:rsidRPr="00D33634" w:rsidRDefault="00FD043D" w:rsidP="00FD043D">
            <w:pPr>
              <w:keepNext/>
              <w:spacing w:line="240" w:lineRule="exact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Influence on sex lif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974C9F9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13BB779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2748" w14:textId="384103CE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1327A5D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970B61F" w14:textId="4714BA0E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D18043F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893F" w14:textId="59DB4CA4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157D3E" w:rsidRPr="008E4158" w14:paraId="319A10C8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D7B43" w14:textId="77777777" w:rsidR="00157D3E" w:rsidRPr="00D33634" w:rsidRDefault="00157D3E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Very or fairly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77E9760" w14:textId="2A0E8227" w:rsidR="00157D3E" w:rsidRPr="00D33634" w:rsidRDefault="00F60FA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5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25.0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9E7B9C1" w14:textId="4A8FD099" w:rsidR="00157D3E" w:rsidRPr="00D33634" w:rsidRDefault="00306EAC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9 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32.0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22487" w14:textId="719283A4" w:rsidR="00157D3E" w:rsidRPr="00D33634" w:rsidRDefault="00157D3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</w:t>
            </w:r>
            <w:r w:rsidR="004E615F" w:rsidRPr="00D33634">
              <w:rPr>
                <w:rFonts w:ascii="Times New Roman" w:eastAsia="MS Mincho" w:hAnsi="Times New Roman" w:cs="Times New Roman"/>
                <w:szCs w:val="21"/>
              </w:rPr>
              <w:t>0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 (</w:t>
            </w:r>
            <w:r w:rsidR="004E615F" w:rsidRPr="00D33634">
              <w:rPr>
                <w:rFonts w:ascii="Times New Roman" w:eastAsia="MS Mincho" w:hAnsi="Times New Roman" w:cs="Times New Roman"/>
                <w:szCs w:val="21"/>
              </w:rPr>
              <w:t>6.3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550CC4F" w14:textId="1AE93EB4" w:rsidR="00157D3E" w:rsidRPr="00D33634" w:rsidRDefault="002D4417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8 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6.6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1C0232F" w14:textId="3328BB32" w:rsidR="00157D3E" w:rsidRPr="00D33634" w:rsidRDefault="00C316D2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5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</w:t>
            </w:r>
            <w:r w:rsidR="00674804" w:rsidRPr="00D33634">
              <w:rPr>
                <w:rFonts w:ascii="Times New Roman" w:eastAsia="MS Mincho" w:hAnsi="Times New Roman" w:cs="Times New Roman"/>
                <w:szCs w:val="21"/>
              </w:rPr>
              <w:t>5.9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E43FF98" w14:textId="3050D8F4" w:rsidR="00157D3E" w:rsidRPr="00D33634" w:rsidRDefault="00DB274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3 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7.1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2CBD62" w14:textId="77777777" w:rsidR="00157D3E" w:rsidRPr="00D33634" w:rsidRDefault="00E56880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BCM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=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 xml:space="preserve"> 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&lt;.001</w:t>
            </w:r>
          </w:p>
          <w:p w14:paraId="7312C199" w14:textId="638DE3B5" w:rsidR="00E56880" w:rsidRPr="00D33634" w:rsidRDefault="00E56880" w:rsidP="00E56880">
            <w:pPr>
              <w:wordWrap w:val="0"/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TM=.</w:t>
            </w:r>
            <w:r w:rsidR="00B17A5A" w:rsidRPr="00D33634">
              <w:rPr>
                <w:rFonts w:ascii="Times New Roman" w:eastAsia="MS Mincho" w:hAnsi="Times New Roman" w:cs="Times New Roman"/>
                <w:szCs w:val="21"/>
              </w:rPr>
              <w:t>005</w:t>
            </w:r>
          </w:p>
        </w:tc>
      </w:tr>
      <w:tr w:rsidR="00157D3E" w:rsidRPr="008E4158" w14:paraId="26D29F4E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2886B" w14:textId="77777777" w:rsidR="00157D3E" w:rsidRPr="00D33634" w:rsidRDefault="00157D3E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0B860D0" w14:textId="4AA8D603" w:rsidR="00157D3E" w:rsidRPr="00D33634" w:rsidRDefault="00F60FA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7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2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9.0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4D16787" w14:textId="5D535F2F" w:rsidR="00157D3E" w:rsidRPr="00D33634" w:rsidRDefault="00306EAC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5 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="000A46C2" w:rsidRPr="00D33634">
              <w:rPr>
                <w:rFonts w:ascii="Times New Roman" w:eastAsia="MS Mincho" w:hAnsi="Times New Roman" w:cs="Times New Roman"/>
                <w:szCs w:val="21"/>
              </w:rPr>
              <w:t>18.0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6F3C9" w14:textId="55082310" w:rsidR="00157D3E" w:rsidRPr="00D33634" w:rsidRDefault="004E615F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6 (22.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5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682722F" w14:textId="5A771421" w:rsidR="00157D3E" w:rsidRPr="00D33634" w:rsidRDefault="002D4417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20 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21.5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4A35956" w14:textId="3E3AC319" w:rsidR="00157D3E" w:rsidRPr="00D33634" w:rsidRDefault="007B6886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6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1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9.0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F3B382D" w14:textId="3D4EDBB6" w:rsidR="00157D3E" w:rsidRPr="00D33634" w:rsidRDefault="00DB274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5 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12.0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512" w:type="dxa"/>
            <w:vMerge/>
            <w:tcBorders>
              <w:left w:val="nil"/>
              <w:right w:val="nil"/>
            </w:tcBorders>
            <w:vAlign w:val="center"/>
          </w:tcPr>
          <w:p w14:paraId="49A700B3" w14:textId="50DED26B" w:rsidR="00157D3E" w:rsidRPr="00D33634" w:rsidRDefault="00157D3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157D3E" w:rsidRPr="008E4158" w14:paraId="54846DF8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649BA" w14:textId="77777777" w:rsidR="00157D3E" w:rsidRPr="00D33634" w:rsidRDefault="00157D3E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Slightly or not at all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2B74EF8" w14:textId="053D0410" w:rsidR="00157D3E" w:rsidRPr="00D33634" w:rsidRDefault="00F60FA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7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4</w:t>
            </w:r>
            <w:r w:rsidR="004E615F" w:rsidRPr="00D33634">
              <w:rPr>
                <w:rFonts w:ascii="Times New Roman" w:eastAsia="MS Mincho" w:hAnsi="Times New Roman" w:cs="Times New Roman"/>
                <w:szCs w:val="21"/>
              </w:rPr>
              <w:t>6.0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AD871DF" w14:textId="4D2EEDEA" w:rsidR="00157D3E" w:rsidRPr="00D33634" w:rsidRDefault="000A46C2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14 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50.0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D573C" w14:textId="0BF5A583" w:rsidR="00157D3E" w:rsidRPr="00D33634" w:rsidRDefault="00157D3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</w:t>
            </w:r>
            <w:r w:rsidR="004E615F" w:rsidRPr="00D33634">
              <w:rPr>
                <w:rFonts w:ascii="Times New Roman" w:eastAsia="MS Mincho" w:hAnsi="Times New Roman" w:cs="Times New Roman"/>
                <w:szCs w:val="21"/>
              </w:rPr>
              <w:t>14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 (7</w:t>
            </w:r>
            <w:r w:rsidR="00C316D2" w:rsidRPr="00D33634">
              <w:rPr>
                <w:rFonts w:ascii="Times New Roman" w:eastAsia="MS Mincho" w:hAnsi="Times New Roman" w:cs="Times New Roman"/>
                <w:szCs w:val="21"/>
              </w:rPr>
              <w:t>1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F4D1F1C" w14:textId="56742B64" w:rsidR="00157D3E" w:rsidRPr="00D33634" w:rsidRDefault="003D461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65 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69.9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0E87C27" w14:textId="5E505EDA" w:rsidR="00157D3E" w:rsidRPr="00D33634" w:rsidRDefault="007B6886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64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 xml:space="preserve"> (7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5.0</w:t>
            </w:r>
            <w:r w:rsidR="00157D3E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687807B" w14:textId="62727E22" w:rsidR="00157D3E" w:rsidRPr="00D33634" w:rsidRDefault="00E56880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34 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81.0</w:t>
            </w:r>
            <w:r w:rsidR="007B688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</w:tcBorders>
          </w:tcPr>
          <w:p w14:paraId="31EFB877" w14:textId="37E13A54" w:rsidR="00157D3E" w:rsidRPr="00D33634" w:rsidRDefault="00157D3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FD043D" w:rsidRPr="008E4158" w14:paraId="154E05AB" w14:textId="77777777" w:rsidTr="00157D3E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B9A88" w14:textId="77777777" w:rsidR="00FD043D" w:rsidRPr="00D33634" w:rsidRDefault="00FD043D" w:rsidP="00FD043D">
            <w:pPr>
              <w:keepNext/>
              <w:spacing w:line="240" w:lineRule="exact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Influence on work and/or housewor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BE452A2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61AA67B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2FB2C" w14:textId="4A59122A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FF7F225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1AABD85" w14:textId="3D2E3019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5934FC5" w14:textId="77777777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7ECA" w14:textId="47370A4F" w:rsidR="00FD043D" w:rsidRPr="00D33634" w:rsidRDefault="00FD043D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4132F6" w:rsidRPr="008E4158" w14:paraId="41FB5E19" w14:textId="77777777" w:rsidTr="004359E2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C3561" w14:textId="77777777" w:rsidR="004132F6" w:rsidRPr="00D33634" w:rsidRDefault="004132F6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Very or fairly 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9D8B649" w14:textId="1490DB11" w:rsidR="004132F6" w:rsidRPr="00D33634" w:rsidRDefault="00E501CC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7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 xml:space="preserve"> (6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3.0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5EF91AC" w14:textId="4C599160" w:rsidR="004132F6" w:rsidRPr="00D33634" w:rsidRDefault="0058192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20 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71.0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5E5A9" w14:textId="366C84B4" w:rsidR="004132F6" w:rsidRPr="00D33634" w:rsidRDefault="004132F6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</w:t>
            </w:r>
            <w:r w:rsidR="0096206F" w:rsidRPr="00D33634">
              <w:rPr>
                <w:rFonts w:ascii="Times New Roman" w:eastAsia="MS Mincho" w:hAnsi="Times New Roman" w:cs="Times New Roman"/>
                <w:szCs w:val="21"/>
              </w:rPr>
              <w:t>02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 (6</w:t>
            </w:r>
            <w:r w:rsidR="0096206F" w:rsidRPr="00D33634">
              <w:rPr>
                <w:rFonts w:ascii="Times New Roman" w:eastAsia="MS Mincho" w:hAnsi="Times New Roman" w:cs="Times New Roman"/>
                <w:szCs w:val="21"/>
              </w:rPr>
              <w:t>3.8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9EACB31" w14:textId="52D31812" w:rsidR="004132F6" w:rsidRPr="00D33634" w:rsidRDefault="00283B3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56 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60.2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DD867C0" w14:textId="61E9E049" w:rsidR="004132F6" w:rsidRPr="00D33634" w:rsidRDefault="00884596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43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 xml:space="preserve"> (5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1.0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4D116C9" w14:textId="28AAB7E5" w:rsidR="004132F6" w:rsidRPr="00D33634" w:rsidRDefault="00F86232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24 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57.0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B3E38F" w14:textId="77777777" w:rsidR="004132F6" w:rsidRPr="00D33634" w:rsidRDefault="0000171B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BCM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>=.33</w:t>
            </w:r>
            <w:r w:rsidR="00A17A7C" w:rsidRPr="00D33634">
              <w:rPr>
                <w:rFonts w:ascii="Times New Roman" w:eastAsia="MS Mincho" w:hAnsi="Times New Roman" w:cs="Times New Roman"/>
                <w:szCs w:val="21"/>
              </w:rPr>
              <w:t>2</w:t>
            </w:r>
          </w:p>
          <w:p w14:paraId="6211050B" w14:textId="36935605" w:rsidR="00A17A7C" w:rsidRPr="00D33634" w:rsidRDefault="00A17A7C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TM=.790</w:t>
            </w:r>
          </w:p>
        </w:tc>
      </w:tr>
      <w:tr w:rsidR="004132F6" w:rsidRPr="008E4158" w14:paraId="5DD9125F" w14:textId="77777777" w:rsidTr="004359E2">
        <w:trPr>
          <w:trHeight w:val="265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5BC86" w14:textId="77777777" w:rsidR="004132F6" w:rsidRPr="00D33634" w:rsidRDefault="004132F6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Importa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B2E398B" w14:textId="3D0ADE86" w:rsidR="004132F6" w:rsidRPr="00D33634" w:rsidRDefault="004132F6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</w:t>
            </w:r>
            <w:r w:rsidR="00E501CC" w:rsidRPr="00D33634">
              <w:rPr>
                <w:rFonts w:ascii="Times New Roman" w:eastAsia="MS Mincho" w:hAnsi="Times New Roman" w:cs="Times New Roman"/>
                <w:szCs w:val="21"/>
              </w:rPr>
              <w:t xml:space="preserve">4 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(2</w:t>
            </w:r>
            <w:r w:rsidR="00E501CC" w:rsidRPr="00D33634">
              <w:rPr>
                <w:rFonts w:ascii="Times New Roman" w:eastAsia="MS Mincho" w:hAnsi="Times New Roman" w:cs="Times New Roman"/>
                <w:szCs w:val="21"/>
              </w:rPr>
              <w:t>4.0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BCC4149" w14:textId="2D7A0BA7" w:rsidR="004132F6" w:rsidRPr="00D33634" w:rsidRDefault="0058192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5 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18.0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273AB" w14:textId="1E1DD714" w:rsidR="004132F6" w:rsidRPr="00D33634" w:rsidRDefault="0096206F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39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 xml:space="preserve"> (2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4.4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04D7E41" w14:textId="3AE424EB" w:rsidR="004132F6" w:rsidRPr="00D33634" w:rsidRDefault="00283B3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21 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22.6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6FC4FCC" w14:textId="67B5211B" w:rsidR="004132F6" w:rsidRPr="00D33634" w:rsidRDefault="00884596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26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 xml:space="preserve"> 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31.0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683BE10" w14:textId="73688A18" w:rsidR="004132F6" w:rsidRPr="00D33634" w:rsidRDefault="00F86232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11 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26.0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512" w:type="dxa"/>
            <w:vMerge/>
            <w:tcBorders>
              <w:left w:val="nil"/>
              <w:right w:val="nil"/>
            </w:tcBorders>
            <w:vAlign w:val="center"/>
          </w:tcPr>
          <w:p w14:paraId="588E156E" w14:textId="6E86DAC6" w:rsidR="004132F6" w:rsidRPr="00D33634" w:rsidRDefault="004132F6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  <w:tr w:rsidR="004132F6" w:rsidRPr="008E4158" w14:paraId="242B3B4F" w14:textId="77777777" w:rsidTr="004359E2">
        <w:trPr>
          <w:trHeight w:val="265"/>
        </w:trPr>
        <w:tc>
          <w:tcPr>
            <w:tcW w:w="39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A2B88D" w14:textId="77777777" w:rsidR="004132F6" w:rsidRPr="00D33634" w:rsidRDefault="004132F6" w:rsidP="00FD043D">
            <w:pPr>
              <w:keepNext/>
              <w:spacing w:line="240" w:lineRule="exact"/>
              <w:ind w:firstLineChars="150" w:firstLine="315"/>
              <w:jc w:val="left"/>
              <w:outlineLvl w:val="1"/>
              <w:rPr>
                <w:rFonts w:ascii="Times New Roman" w:eastAsia="MS Gothic" w:hAnsi="Times New Roman" w:cs="Times New Roman"/>
                <w:szCs w:val="21"/>
              </w:rPr>
            </w:pPr>
            <w:r w:rsidRPr="00D33634">
              <w:rPr>
                <w:rFonts w:ascii="Times New Roman" w:eastAsia="MS Gothic" w:hAnsi="Times New Roman" w:cs="Times New Roman"/>
                <w:szCs w:val="21"/>
              </w:rPr>
              <w:t>Slightly or not at all important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5C8EE498" w14:textId="3ADE9FEC" w:rsidR="004132F6" w:rsidRPr="00D33634" w:rsidRDefault="00E501CC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8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 xml:space="preserve"> (1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4.0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0411128D" w14:textId="06306C29" w:rsidR="004132F6" w:rsidRPr="00D33634" w:rsidRDefault="0058192E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3 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="00283B3E" w:rsidRPr="00D33634">
              <w:rPr>
                <w:rFonts w:ascii="Times New Roman" w:eastAsia="MS Mincho" w:hAnsi="Times New Roman" w:cs="Times New Roman"/>
                <w:szCs w:val="21"/>
              </w:rPr>
              <w:t>11.0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E4804B" w14:textId="2D429A1B" w:rsidR="004132F6" w:rsidRPr="00D33634" w:rsidRDefault="0096206F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9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 xml:space="preserve"> (1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1.9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1B06181F" w14:textId="73C34ACE" w:rsidR="004132F6" w:rsidRPr="00D33634" w:rsidRDefault="00F86232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16 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17.2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</w:tcPr>
          <w:p w14:paraId="091ABEBA" w14:textId="30EA1141" w:rsidR="004132F6" w:rsidRPr="00D33634" w:rsidRDefault="00884596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>16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 xml:space="preserve"> (1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9.0</w:t>
            </w:r>
            <w:r w:rsidR="004132F6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340094BB" w14:textId="7C39F6E2" w:rsidR="004132F6" w:rsidRPr="00D33634" w:rsidRDefault="0000171B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  <w:r w:rsidRPr="00D33634">
              <w:rPr>
                <w:rFonts w:ascii="Times New Roman" w:eastAsia="MS Mincho" w:hAnsi="Times New Roman" w:cs="Times New Roman"/>
                <w:szCs w:val="21"/>
              </w:rPr>
              <w:t xml:space="preserve">7 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(</w:t>
            </w:r>
            <w:r w:rsidRPr="00D33634">
              <w:rPr>
                <w:rFonts w:ascii="Times New Roman" w:eastAsia="MS Mincho" w:hAnsi="Times New Roman" w:cs="Times New Roman"/>
                <w:szCs w:val="21"/>
              </w:rPr>
              <w:t>17.0</w:t>
            </w:r>
            <w:r w:rsidR="00925463" w:rsidRPr="00D33634">
              <w:rPr>
                <w:rFonts w:ascii="Times New Roman" w:eastAsia="MS Mincho" w:hAnsi="Times New Roman" w:cs="Times New Roman"/>
                <w:szCs w:val="21"/>
              </w:rPr>
              <w:t>)</w:t>
            </w:r>
          </w:p>
        </w:tc>
        <w:tc>
          <w:tcPr>
            <w:tcW w:w="1512" w:type="dxa"/>
            <w:vMerge/>
            <w:tcBorders>
              <w:left w:val="nil"/>
              <w:right w:val="nil"/>
            </w:tcBorders>
          </w:tcPr>
          <w:p w14:paraId="62139440" w14:textId="5501755F" w:rsidR="004132F6" w:rsidRPr="00D33634" w:rsidRDefault="004132F6" w:rsidP="00FD043D">
            <w:pPr>
              <w:spacing w:line="240" w:lineRule="exact"/>
              <w:jc w:val="right"/>
              <w:rPr>
                <w:rFonts w:ascii="Times New Roman" w:eastAsia="MS Mincho" w:hAnsi="Times New Roman" w:cs="Times New Roman"/>
                <w:szCs w:val="21"/>
              </w:rPr>
            </w:pPr>
          </w:p>
        </w:tc>
      </w:tr>
    </w:tbl>
    <w:p w14:paraId="298F1A4C" w14:textId="77777777" w:rsidR="00A6590A" w:rsidRPr="008F020F" w:rsidRDefault="00A6590A" w:rsidP="00A659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1F08BDB" w14:textId="77777777" w:rsidR="004359E2" w:rsidRDefault="004359E2"/>
    <w:sectPr w:rsidR="004359E2" w:rsidSect="001F4071">
      <w:pgSz w:w="16838" w:h="11906" w:orient="landscape" w:code="9"/>
      <w:pgMar w:top="680" w:right="1304" w:bottom="567" w:left="1134" w:header="851" w:footer="39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C5D5A0" w14:textId="77777777" w:rsidR="00474E18" w:rsidRDefault="00474E18" w:rsidP="00A11DB5">
      <w:r>
        <w:separator/>
      </w:r>
    </w:p>
  </w:endnote>
  <w:endnote w:type="continuationSeparator" w:id="0">
    <w:p w14:paraId="53E1B747" w14:textId="77777777" w:rsidR="00474E18" w:rsidRDefault="00474E18" w:rsidP="00A11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1B8412" w14:textId="77777777" w:rsidR="00474E18" w:rsidRDefault="00474E18" w:rsidP="00A11DB5">
      <w:r>
        <w:separator/>
      </w:r>
    </w:p>
  </w:footnote>
  <w:footnote w:type="continuationSeparator" w:id="0">
    <w:p w14:paraId="040E63A7" w14:textId="77777777" w:rsidR="00474E18" w:rsidRDefault="00474E18" w:rsidP="00A11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543BA9"/>
    <w:multiLevelType w:val="hybridMultilevel"/>
    <w:tmpl w:val="784C62DE"/>
    <w:lvl w:ilvl="0" w:tplc="6040ECC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eiko Yamauchi">
    <w15:presenceInfo w15:providerId="Windows Live" w15:userId="389c1dd3412a55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A6590A"/>
    <w:rsid w:val="0000171B"/>
    <w:rsid w:val="0000179D"/>
    <w:rsid w:val="00002792"/>
    <w:rsid w:val="00021B97"/>
    <w:rsid w:val="00041136"/>
    <w:rsid w:val="00043280"/>
    <w:rsid w:val="000441E4"/>
    <w:rsid w:val="000457A1"/>
    <w:rsid w:val="00055A93"/>
    <w:rsid w:val="00074300"/>
    <w:rsid w:val="00076AFA"/>
    <w:rsid w:val="00077987"/>
    <w:rsid w:val="00077B6D"/>
    <w:rsid w:val="00082297"/>
    <w:rsid w:val="0008366A"/>
    <w:rsid w:val="00086060"/>
    <w:rsid w:val="000A46C2"/>
    <w:rsid w:val="000A6335"/>
    <w:rsid w:val="000B2236"/>
    <w:rsid w:val="000B6E21"/>
    <w:rsid w:val="000B7DAE"/>
    <w:rsid w:val="000D6FC4"/>
    <w:rsid w:val="000E2B04"/>
    <w:rsid w:val="000E318F"/>
    <w:rsid w:val="000E3B92"/>
    <w:rsid w:val="000F08E9"/>
    <w:rsid w:val="000F1E46"/>
    <w:rsid w:val="001041C2"/>
    <w:rsid w:val="0010541D"/>
    <w:rsid w:val="001072A0"/>
    <w:rsid w:val="00120417"/>
    <w:rsid w:val="001272F2"/>
    <w:rsid w:val="001323A6"/>
    <w:rsid w:val="00135124"/>
    <w:rsid w:val="00141E5B"/>
    <w:rsid w:val="0014550E"/>
    <w:rsid w:val="00157D3E"/>
    <w:rsid w:val="00164850"/>
    <w:rsid w:val="00172AB6"/>
    <w:rsid w:val="00182947"/>
    <w:rsid w:val="00191D2B"/>
    <w:rsid w:val="00197B57"/>
    <w:rsid w:val="001B4E2E"/>
    <w:rsid w:val="001B531E"/>
    <w:rsid w:val="001B61A7"/>
    <w:rsid w:val="001D0772"/>
    <w:rsid w:val="001D2D29"/>
    <w:rsid w:val="001D5F5D"/>
    <w:rsid w:val="001E405C"/>
    <w:rsid w:val="001F103B"/>
    <w:rsid w:val="001F3C43"/>
    <w:rsid w:val="001F4071"/>
    <w:rsid w:val="0020537D"/>
    <w:rsid w:val="002107AF"/>
    <w:rsid w:val="0021179B"/>
    <w:rsid w:val="0021505A"/>
    <w:rsid w:val="00217577"/>
    <w:rsid w:val="00220DC8"/>
    <w:rsid w:val="00220ECA"/>
    <w:rsid w:val="00230AEC"/>
    <w:rsid w:val="00247EF1"/>
    <w:rsid w:val="002620FF"/>
    <w:rsid w:val="00274D7E"/>
    <w:rsid w:val="00283B3E"/>
    <w:rsid w:val="0029138A"/>
    <w:rsid w:val="00292074"/>
    <w:rsid w:val="002B6702"/>
    <w:rsid w:val="002B6769"/>
    <w:rsid w:val="002C48A5"/>
    <w:rsid w:val="002C6510"/>
    <w:rsid w:val="002C758F"/>
    <w:rsid w:val="002D4417"/>
    <w:rsid w:val="002D633D"/>
    <w:rsid w:val="002E7378"/>
    <w:rsid w:val="002F1BFC"/>
    <w:rsid w:val="002F3372"/>
    <w:rsid w:val="002F33A7"/>
    <w:rsid w:val="00306EAC"/>
    <w:rsid w:val="00311A7D"/>
    <w:rsid w:val="00311F88"/>
    <w:rsid w:val="003267F7"/>
    <w:rsid w:val="00327F7A"/>
    <w:rsid w:val="003343A3"/>
    <w:rsid w:val="003368E9"/>
    <w:rsid w:val="00336F34"/>
    <w:rsid w:val="0034603F"/>
    <w:rsid w:val="00346E18"/>
    <w:rsid w:val="00351DFE"/>
    <w:rsid w:val="00355F3D"/>
    <w:rsid w:val="003616B6"/>
    <w:rsid w:val="00363AE1"/>
    <w:rsid w:val="00365228"/>
    <w:rsid w:val="00370157"/>
    <w:rsid w:val="0037489F"/>
    <w:rsid w:val="00384ECB"/>
    <w:rsid w:val="0038591E"/>
    <w:rsid w:val="003A4CDF"/>
    <w:rsid w:val="003A6709"/>
    <w:rsid w:val="003A7D28"/>
    <w:rsid w:val="003B307C"/>
    <w:rsid w:val="003B3BD3"/>
    <w:rsid w:val="003B4D7F"/>
    <w:rsid w:val="003C6A1C"/>
    <w:rsid w:val="003D0F33"/>
    <w:rsid w:val="003D1468"/>
    <w:rsid w:val="003D461D"/>
    <w:rsid w:val="003E4781"/>
    <w:rsid w:val="003E7712"/>
    <w:rsid w:val="003F323C"/>
    <w:rsid w:val="003F420B"/>
    <w:rsid w:val="003F6052"/>
    <w:rsid w:val="004132F6"/>
    <w:rsid w:val="00432E4A"/>
    <w:rsid w:val="004359E2"/>
    <w:rsid w:val="004429E9"/>
    <w:rsid w:val="00446CB6"/>
    <w:rsid w:val="00447F0A"/>
    <w:rsid w:val="00451F6C"/>
    <w:rsid w:val="0045509F"/>
    <w:rsid w:val="00463DE6"/>
    <w:rsid w:val="00472593"/>
    <w:rsid w:val="00472683"/>
    <w:rsid w:val="00474E18"/>
    <w:rsid w:val="00482A53"/>
    <w:rsid w:val="0049409E"/>
    <w:rsid w:val="00496E03"/>
    <w:rsid w:val="004A4290"/>
    <w:rsid w:val="004B71CE"/>
    <w:rsid w:val="004B7433"/>
    <w:rsid w:val="004C041A"/>
    <w:rsid w:val="004C0D50"/>
    <w:rsid w:val="004D18D1"/>
    <w:rsid w:val="004D5ECA"/>
    <w:rsid w:val="004E01EA"/>
    <w:rsid w:val="004E0E78"/>
    <w:rsid w:val="004E2A32"/>
    <w:rsid w:val="004E615F"/>
    <w:rsid w:val="004F44B2"/>
    <w:rsid w:val="004F4708"/>
    <w:rsid w:val="00522B4B"/>
    <w:rsid w:val="00522BE9"/>
    <w:rsid w:val="00525490"/>
    <w:rsid w:val="005321AD"/>
    <w:rsid w:val="00534B4F"/>
    <w:rsid w:val="00536EA3"/>
    <w:rsid w:val="00540150"/>
    <w:rsid w:val="00551312"/>
    <w:rsid w:val="005541FC"/>
    <w:rsid w:val="00560EFB"/>
    <w:rsid w:val="00563351"/>
    <w:rsid w:val="00566728"/>
    <w:rsid w:val="0057066D"/>
    <w:rsid w:val="00573764"/>
    <w:rsid w:val="00574E00"/>
    <w:rsid w:val="0058192E"/>
    <w:rsid w:val="00593D1B"/>
    <w:rsid w:val="0059706E"/>
    <w:rsid w:val="005A046B"/>
    <w:rsid w:val="005B7B72"/>
    <w:rsid w:val="005D2B67"/>
    <w:rsid w:val="005E3BCF"/>
    <w:rsid w:val="005E6FF1"/>
    <w:rsid w:val="005F7924"/>
    <w:rsid w:val="006021EF"/>
    <w:rsid w:val="00602DDB"/>
    <w:rsid w:val="006030DD"/>
    <w:rsid w:val="00613588"/>
    <w:rsid w:val="0062678B"/>
    <w:rsid w:val="00631344"/>
    <w:rsid w:val="0063714D"/>
    <w:rsid w:val="00655E1E"/>
    <w:rsid w:val="00664C6D"/>
    <w:rsid w:val="0066577C"/>
    <w:rsid w:val="00674804"/>
    <w:rsid w:val="00674C15"/>
    <w:rsid w:val="00691CD4"/>
    <w:rsid w:val="00695F7C"/>
    <w:rsid w:val="006B6609"/>
    <w:rsid w:val="006C19C3"/>
    <w:rsid w:val="006C26FA"/>
    <w:rsid w:val="006C6FA0"/>
    <w:rsid w:val="006D74F4"/>
    <w:rsid w:val="006E2512"/>
    <w:rsid w:val="006E2EAF"/>
    <w:rsid w:val="006E3F40"/>
    <w:rsid w:val="006E5070"/>
    <w:rsid w:val="006E7A95"/>
    <w:rsid w:val="006F1E23"/>
    <w:rsid w:val="006F2CB8"/>
    <w:rsid w:val="00706853"/>
    <w:rsid w:val="00713E94"/>
    <w:rsid w:val="00744166"/>
    <w:rsid w:val="00752A60"/>
    <w:rsid w:val="00753ED3"/>
    <w:rsid w:val="0075461D"/>
    <w:rsid w:val="007618CD"/>
    <w:rsid w:val="00771B98"/>
    <w:rsid w:val="00775B2E"/>
    <w:rsid w:val="007765A5"/>
    <w:rsid w:val="00786E78"/>
    <w:rsid w:val="007A3A75"/>
    <w:rsid w:val="007A7CB6"/>
    <w:rsid w:val="007B1C7A"/>
    <w:rsid w:val="007B320A"/>
    <w:rsid w:val="007B3B0B"/>
    <w:rsid w:val="007B6886"/>
    <w:rsid w:val="007D2A0F"/>
    <w:rsid w:val="007D7453"/>
    <w:rsid w:val="007E0BF9"/>
    <w:rsid w:val="007E54EA"/>
    <w:rsid w:val="007E7D00"/>
    <w:rsid w:val="007F48BF"/>
    <w:rsid w:val="007F4BE6"/>
    <w:rsid w:val="00812172"/>
    <w:rsid w:val="00822030"/>
    <w:rsid w:val="00826199"/>
    <w:rsid w:val="00845015"/>
    <w:rsid w:val="0086529D"/>
    <w:rsid w:val="00866668"/>
    <w:rsid w:val="00867DF3"/>
    <w:rsid w:val="00872C4C"/>
    <w:rsid w:val="00875641"/>
    <w:rsid w:val="0087795B"/>
    <w:rsid w:val="00884596"/>
    <w:rsid w:val="00884CD4"/>
    <w:rsid w:val="008905FE"/>
    <w:rsid w:val="008A0C4F"/>
    <w:rsid w:val="008A5F5D"/>
    <w:rsid w:val="008C7100"/>
    <w:rsid w:val="008C79DA"/>
    <w:rsid w:val="008D29F6"/>
    <w:rsid w:val="008D2B8A"/>
    <w:rsid w:val="008D4072"/>
    <w:rsid w:val="008D6877"/>
    <w:rsid w:val="008F306D"/>
    <w:rsid w:val="009002FD"/>
    <w:rsid w:val="0090076B"/>
    <w:rsid w:val="00900A36"/>
    <w:rsid w:val="00906C1A"/>
    <w:rsid w:val="00910E19"/>
    <w:rsid w:val="00913CC3"/>
    <w:rsid w:val="00921D01"/>
    <w:rsid w:val="00925463"/>
    <w:rsid w:val="00926E78"/>
    <w:rsid w:val="0095180B"/>
    <w:rsid w:val="0096206F"/>
    <w:rsid w:val="00967B1A"/>
    <w:rsid w:val="009A40E4"/>
    <w:rsid w:val="009C3D54"/>
    <w:rsid w:val="009C507A"/>
    <w:rsid w:val="009E170A"/>
    <w:rsid w:val="009E449F"/>
    <w:rsid w:val="009E5221"/>
    <w:rsid w:val="00A0521D"/>
    <w:rsid w:val="00A11DB5"/>
    <w:rsid w:val="00A1509E"/>
    <w:rsid w:val="00A16B0A"/>
    <w:rsid w:val="00A17A7C"/>
    <w:rsid w:val="00A21448"/>
    <w:rsid w:val="00A30A30"/>
    <w:rsid w:val="00A44504"/>
    <w:rsid w:val="00A45F5C"/>
    <w:rsid w:val="00A527BB"/>
    <w:rsid w:val="00A55DA0"/>
    <w:rsid w:val="00A56C58"/>
    <w:rsid w:val="00A65123"/>
    <w:rsid w:val="00A6590A"/>
    <w:rsid w:val="00A71155"/>
    <w:rsid w:val="00A8098E"/>
    <w:rsid w:val="00A864BF"/>
    <w:rsid w:val="00A91A8D"/>
    <w:rsid w:val="00AA32D4"/>
    <w:rsid w:val="00AB2084"/>
    <w:rsid w:val="00AB31A2"/>
    <w:rsid w:val="00AC3ED9"/>
    <w:rsid w:val="00AE0846"/>
    <w:rsid w:val="00AE1A75"/>
    <w:rsid w:val="00AE42BC"/>
    <w:rsid w:val="00AE622B"/>
    <w:rsid w:val="00B0641D"/>
    <w:rsid w:val="00B10AEA"/>
    <w:rsid w:val="00B10E82"/>
    <w:rsid w:val="00B170EB"/>
    <w:rsid w:val="00B17A5A"/>
    <w:rsid w:val="00B26F17"/>
    <w:rsid w:val="00B300ED"/>
    <w:rsid w:val="00B31673"/>
    <w:rsid w:val="00B46765"/>
    <w:rsid w:val="00B604FB"/>
    <w:rsid w:val="00B65552"/>
    <w:rsid w:val="00B6732F"/>
    <w:rsid w:val="00B6740E"/>
    <w:rsid w:val="00B72FCA"/>
    <w:rsid w:val="00B83DD1"/>
    <w:rsid w:val="00B8533C"/>
    <w:rsid w:val="00B86409"/>
    <w:rsid w:val="00B91D9A"/>
    <w:rsid w:val="00BB0449"/>
    <w:rsid w:val="00BB5AFE"/>
    <w:rsid w:val="00BB615B"/>
    <w:rsid w:val="00BB7CE8"/>
    <w:rsid w:val="00BC616C"/>
    <w:rsid w:val="00BF47AD"/>
    <w:rsid w:val="00BF6BA9"/>
    <w:rsid w:val="00BF7274"/>
    <w:rsid w:val="00C03630"/>
    <w:rsid w:val="00C0702D"/>
    <w:rsid w:val="00C14264"/>
    <w:rsid w:val="00C16543"/>
    <w:rsid w:val="00C26B8E"/>
    <w:rsid w:val="00C316D2"/>
    <w:rsid w:val="00C321B8"/>
    <w:rsid w:val="00C472AC"/>
    <w:rsid w:val="00C624FC"/>
    <w:rsid w:val="00C707C9"/>
    <w:rsid w:val="00C741A6"/>
    <w:rsid w:val="00C81F4B"/>
    <w:rsid w:val="00C907BB"/>
    <w:rsid w:val="00C95D02"/>
    <w:rsid w:val="00C978EA"/>
    <w:rsid w:val="00CA0BF3"/>
    <w:rsid w:val="00CA5836"/>
    <w:rsid w:val="00CB5232"/>
    <w:rsid w:val="00CC0927"/>
    <w:rsid w:val="00CD13CD"/>
    <w:rsid w:val="00CD1BAC"/>
    <w:rsid w:val="00CD1E84"/>
    <w:rsid w:val="00CD466F"/>
    <w:rsid w:val="00CD61EF"/>
    <w:rsid w:val="00CF1439"/>
    <w:rsid w:val="00CF30B7"/>
    <w:rsid w:val="00CF48D6"/>
    <w:rsid w:val="00CF726F"/>
    <w:rsid w:val="00D33634"/>
    <w:rsid w:val="00D348BC"/>
    <w:rsid w:val="00D34D3F"/>
    <w:rsid w:val="00D41C81"/>
    <w:rsid w:val="00D43A3F"/>
    <w:rsid w:val="00D4466B"/>
    <w:rsid w:val="00D44FDD"/>
    <w:rsid w:val="00D45550"/>
    <w:rsid w:val="00D45E5C"/>
    <w:rsid w:val="00D479A2"/>
    <w:rsid w:val="00D50C76"/>
    <w:rsid w:val="00D5312D"/>
    <w:rsid w:val="00D53DC0"/>
    <w:rsid w:val="00D65AF5"/>
    <w:rsid w:val="00D7194A"/>
    <w:rsid w:val="00D72563"/>
    <w:rsid w:val="00D77678"/>
    <w:rsid w:val="00D83BA3"/>
    <w:rsid w:val="00D97FED"/>
    <w:rsid w:val="00DB274D"/>
    <w:rsid w:val="00DB49BD"/>
    <w:rsid w:val="00DC2F37"/>
    <w:rsid w:val="00DC388A"/>
    <w:rsid w:val="00DC4802"/>
    <w:rsid w:val="00DE3519"/>
    <w:rsid w:val="00DF1E8C"/>
    <w:rsid w:val="00E067A3"/>
    <w:rsid w:val="00E079C6"/>
    <w:rsid w:val="00E1210A"/>
    <w:rsid w:val="00E15B52"/>
    <w:rsid w:val="00E17C12"/>
    <w:rsid w:val="00E321A7"/>
    <w:rsid w:val="00E434A4"/>
    <w:rsid w:val="00E501CC"/>
    <w:rsid w:val="00E523C1"/>
    <w:rsid w:val="00E55F2D"/>
    <w:rsid w:val="00E56880"/>
    <w:rsid w:val="00E56C0A"/>
    <w:rsid w:val="00E57AAB"/>
    <w:rsid w:val="00E61E42"/>
    <w:rsid w:val="00E634E5"/>
    <w:rsid w:val="00E645C4"/>
    <w:rsid w:val="00E669E2"/>
    <w:rsid w:val="00E728CD"/>
    <w:rsid w:val="00E76DC8"/>
    <w:rsid w:val="00E80E42"/>
    <w:rsid w:val="00E87F39"/>
    <w:rsid w:val="00E95219"/>
    <w:rsid w:val="00EB7F58"/>
    <w:rsid w:val="00ED54B0"/>
    <w:rsid w:val="00ED6B90"/>
    <w:rsid w:val="00ED6F50"/>
    <w:rsid w:val="00EE7BEC"/>
    <w:rsid w:val="00F05469"/>
    <w:rsid w:val="00F0643B"/>
    <w:rsid w:val="00F221AE"/>
    <w:rsid w:val="00F36490"/>
    <w:rsid w:val="00F45ECC"/>
    <w:rsid w:val="00F4614B"/>
    <w:rsid w:val="00F47142"/>
    <w:rsid w:val="00F521CA"/>
    <w:rsid w:val="00F56CA3"/>
    <w:rsid w:val="00F60FAD"/>
    <w:rsid w:val="00F6417F"/>
    <w:rsid w:val="00F84E04"/>
    <w:rsid w:val="00F86232"/>
    <w:rsid w:val="00F86603"/>
    <w:rsid w:val="00F86AF2"/>
    <w:rsid w:val="00F91418"/>
    <w:rsid w:val="00F97E19"/>
    <w:rsid w:val="00FA0D05"/>
    <w:rsid w:val="00FA7B77"/>
    <w:rsid w:val="00FB2C49"/>
    <w:rsid w:val="00FB32E3"/>
    <w:rsid w:val="00FC2666"/>
    <w:rsid w:val="00FD043D"/>
    <w:rsid w:val="00FE1BF9"/>
    <w:rsid w:val="00FF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8C7C8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58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A6590A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590A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A6590A"/>
  </w:style>
  <w:style w:type="paragraph" w:styleId="Header">
    <w:name w:val="header"/>
    <w:basedOn w:val="Normal"/>
    <w:link w:val="HeaderChar"/>
    <w:uiPriority w:val="99"/>
    <w:unhideWhenUsed/>
    <w:rsid w:val="00A659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590A"/>
  </w:style>
  <w:style w:type="paragraph" w:styleId="Footer">
    <w:name w:val="footer"/>
    <w:basedOn w:val="Normal"/>
    <w:link w:val="FooterChar"/>
    <w:uiPriority w:val="99"/>
    <w:unhideWhenUsed/>
    <w:rsid w:val="00A659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590A"/>
  </w:style>
  <w:style w:type="character" w:styleId="Hyperlink">
    <w:name w:val="Hyperlink"/>
    <w:basedOn w:val="DefaultParagraphFont"/>
    <w:uiPriority w:val="99"/>
    <w:unhideWhenUsed/>
    <w:rsid w:val="00A6590A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A6590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6590A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6590A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6590A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6590A"/>
    <w:rPr>
      <w:rFonts w:ascii="Yu Mincho" w:eastAsia="Yu Mincho" w:hAnsi="Yu Mincho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0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0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590A"/>
    <w:pPr>
      <w:ind w:leftChars="400" w:left="840"/>
    </w:pPr>
  </w:style>
  <w:style w:type="table" w:customStyle="1" w:styleId="10">
    <w:name w:val="表 (格子)1"/>
    <w:basedOn w:val="TableNormal"/>
    <w:next w:val="TableGrid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TableNormal"/>
    <w:next w:val="TableGrid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TableNormal"/>
    <w:next w:val="TableGrid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TableNormal"/>
    <w:next w:val="TableGrid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58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A6590A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590A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A6590A"/>
  </w:style>
  <w:style w:type="paragraph" w:styleId="Header">
    <w:name w:val="header"/>
    <w:basedOn w:val="Normal"/>
    <w:link w:val="HeaderChar"/>
    <w:uiPriority w:val="99"/>
    <w:unhideWhenUsed/>
    <w:rsid w:val="00A659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590A"/>
  </w:style>
  <w:style w:type="paragraph" w:styleId="Footer">
    <w:name w:val="footer"/>
    <w:basedOn w:val="Normal"/>
    <w:link w:val="FooterChar"/>
    <w:uiPriority w:val="99"/>
    <w:unhideWhenUsed/>
    <w:rsid w:val="00A659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590A"/>
  </w:style>
  <w:style w:type="character" w:styleId="Hyperlink">
    <w:name w:val="Hyperlink"/>
    <w:basedOn w:val="DefaultParagraphFont"/>
    <w:uiPriority w:val="99"/>
    <w:unhideWhenUsed/>
    <w:rsid w:val="00A6590A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A6590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6590A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6590A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6590A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6590A"/>
    <w:rPr>
      <w:rFonts w:ascii="Yu Mincho" w:eastAsia="Yu Mincho" w:hAnsi="Yu Mincho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90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90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590A"/>
    <w:pPr>
      <w:ind w:leftChars="400" w:left="840"/>
    </w:pPr>
  </w:style>
  <w:style w:type="table" w:customStyle="1" w:styleId="10">
    <w:name w:val="表 (格子)1"/>
    <w:basedOn w:val="TableNormal"/>
    <w:next w:val="TableGrid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TableNormal"/>
    <w:next w:val="TableGrid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TableNormal"/>
    <w:next w:val="TableGrid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TableNormal"/>
    <w:next w:val="TableGrid"/>
    <w:uiPriority w:val="59"/>
    <w:rsid w:val="00A65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BC1A3-F13A-46A9-A665-0E04671F1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Yamauchi</dc:creator>
  <cp:keywords/>
  <dc:description/>
  <cp:lastModifiedBy>Tose, Junalyn</cp:lastModifiedBy>
  <cp:revision>9</cp:revision>
  <cp:lastPrinted>2019-06-19T02:31:00Z</cp:lastPrinted>
  <dcterms:created xsi:type="dcterms:W3CDTF">2019-06-19T02:33:00Z</dcterms:created>
  <dcterms:modified xsi:type="dcterms:W3CDTF">2019-06-21T12:55:00Z</dcterms:modified>
</cp:coreProperties>
</file>